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06288" w14:textId="37B07F65" w:rsidR="00F45DCF" w:rsidRPr="00646EC0" w:rsidRDefault="00F45DCF" w:rsidP="00313F3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646EC0">
        <w:rPr>
          <w:rFonts w:ascii="Times New Roman" w:hAnsi="Times New Roman" w:cs="Times New Roman"/>
          <w:b/>
          <w:iCs/>
          <w:sz w:val="24"/>
          <w:szCs w:val="24"/>
        </w:rPr>
        <w:t xml:space="preserve">Supplementary Table 1 </w:t>
      </w:r>
      <w:r w:rsidR="004B6103" w:rsidRPr="00646EC0">
        <w:rPr>
          <w:rFonts w:ascii="Times New Roman" w:hAnsi="Times New Roman" w:cs="Times New Roman"/>
          <w:b/>
          <w:iCs/>
          <w:sz w:val="24"/>
          <w:szCs w:val="24"/>
        </w:rPr>
        <w:t>The surface markers of l</w:t>
      </w:r>
      <w:r w:rsidRPr="00646EC0">
        <w:rPr>
          <w:rFonts w:ascii="Times New Roman" w:hAnsi="Times New Roman" w:cs="Times New Roman"/>
          <w:b/>
          <w:iCs/>
          <w:sz w:val="24"/>
          <w:szCs w:val="24"/>
        </w:rPr>
        <w:t xml:space="preserve">ymphocyte </w:t>
      </w:r>
      <w:r w:rsidR="004B6103" w:rsidRPr="00646EC0">
        <w:rPr>
          <w:rFonts w:ascii="Times New Roman" w:hAnsi="Times New Roman" w:cs="Times New Roman"/>
          <w:b/>
          <w:iCs/>
          <w:sz w:val="24"/>
          <w:szCs w:val="24"/>
        </w:rPr>
        <w:t xml:space="preserve">and NK cell </w:t>
      </w:r>
      <w:r w:rsidRPr="00646EC0">
        <w:rPr>
          <w:rFonts w:ascii="Times New Roman" w:hAnsi="Times New Roman" w:cs="Times New Roman"/>
          <w:b/>
          <w:iCs/>
          <w:sz w:val="24"/>
          <w:szCs w:val="24"/>
        </w:rPr>
        <w:t>subsets</w:t>
      </w:r>
      <w:r w:rsidR="004B6103" w:rsidRPr="00646EC0">
        <w:rPr>
          <w:rFonts w:ascii="Times New Roman" w:hAnsi="Times New Roman" w:cs="Times New Roman"/>
          <w:b/>
          <w:iCs/>
          <w:sz w:val="24"/>
          <w:szCs w:val="24"/>
        </w:rPr>
        <w:t xml:space="preserve"> in the study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3720"/>
        <w:gridCol w:w="4900"/>
      </w:tblGrid>
      <w:tr w:rsidR="00F45DCF" w:rsidRPr="00646EC0" w14:paraId="6D14D902" w14:textId="77777777" w:rsidTr="00416538">
        <w:trPr>
          <w:trHeight w:val="312"/>
        </w:trPr>
        <w:tc>
          <w:tcPr>
            <w:tcW w:w="3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F192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mphocyte subsets</w:t>
            </w:r>
          </w:p>
        </w:tc>
        <w:tc>
          <w:tcPr>
            <w:tcW w:w="4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032AC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</w:tr>
      <w:tr w:rsidR="00F45DCF" w:rsidRPr="00646EC0" w14:paraId="50C5B8B9" w14:textId="77777777" w:rsidTr="00416538">
        <w:trPr>
          <w:trHeight w:val="312"/>
        </w:trPr>
        <w:tc>
          <w:tcPr>
            <w:tcW w:w="3720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D60A8D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 cell</w:t>
            </w:r>
          </w:p>
        </w:tc>
        <w:tc>
          <w:tcPr>
            <w:tcW w:w="490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55FA18E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</w:t>
            </w:r>
          </w:p>
        </w:tc>
      </w:tr>
      <w:tr w:rsidR="00F45DCF" w:rsidRPr="00646EC0" w14:paraId="034772E7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4C4C7FE0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2DD29914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</w:t>
            </w:r>
          </w:p>
        </w:tc>
      </w:tr>
      <w:tr w:rsidR="00F45DCF" w:rsidRPr="00646EC0" w14:paraId="0BEC9E1C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670FCB34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63F36813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</w:t>
            </w:r>
          </w:p>
        </w:tc>
      </w:tr>
      <w:tr w:rsidR="00F45DCF" w:rsidRPr="00646EC0" w14:paraId="78FDF104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0F7A5FA8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P 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64B46E72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D8+</w:t>
            </w:r>
          </w:p>
        </w:tc>
      </w:tr>
      <w:tr w:rsidR="00F45DCF" w:rsidRPr="00646EC0" w14:paraId="14A08D94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41140BFB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ïve CD4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391C7AD2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D45RA+CCR7+</w:t>
            </w:r>
          </w:p>
        </w:tc>
      </w:tr>
      <w:tr w:rsidR="00F45DCF" w:rsidRPr="00646EC0" w14:paraId="3002EB37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6E641E96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rminally Differentiated CD4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11F646B3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D45RA+CCR7-</w:t>
            </w:r>
          </w:p>
        </w:tc>
      </w:tr>
      <w:tr w:rsidR="00F45DCF" w:rsidRPr="00646EC0" w14:paraId="0E9CF10E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7B065A91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ntral Memory CD4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3DCD78B8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D45RA-CCR7+</w:t>
            </w:r>
          </w:p>
        </w:tc>
      </w:tr>
      <w:tr w:rsidR="00F45DCF" w:rsidRPr="00646EC0" w14:paraId="7B09F5E4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35D86121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ffector Memory CD4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49130DEC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D45RA-CCR7-</w:t>
            </w:r>
          </w:p>
        </w:tc>
      </w:tr>
      <w:tr w:rsidR="00F45DCF" w:rsidRPr="00646EC0" w14:paraId="18A7E4BE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482B1FE4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hausted CD4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3973559B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D28-</w:t>
            </w:r>
          </w:p>
        </w:tc>
      </w:tr>
      <w:tr w:rsidR="00F45DCF" w:rsidRPr="00646EC0" w14:paraId="0D041917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7BFF00CC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nctional CD4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00CE7FA9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D28+</w:t>
            </w:r>
          </w:p>
        </w:tc>
      </w:tr>
      <w:tr w:rsidR="00F45DCF" w:rsidRPr="00646EC0" w14:paraId="6DB853CB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71433EA7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eg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3BC773F5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D25+CD127-</w:t>
            </w:r>
          </w:p>
        </w:tc>
      </w:tr>
      <w:tr w:rsidR="00F45DCF" w:rsidRPr="00646EC0" w14:paraId="5456C7DE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53739220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ïve CD8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13B9A760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CCR7+CD45RA+</w:t>
            </w:r>
          </w:p>
        </w:tc>
      </w:tr>
      <w:tr w:rsidR="00F45DCF" w:rsidRPr="00646EC0" w14:paraId="770A93FF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203E801E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rminally Differentiated CD8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18C5CB07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CCR7-CD45RA+</w:t>
            </w:r>
          </w:p>
        </w:tc>
      </w:tr>
      <w:tr w:rsidR="00F45DCF" w:rsidRPr="00646EC0" w14:paraId="653A1749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6BDC9046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ntral Memory CD8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0797CA57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CCR7+CD45RA-</w:t>
            </w:r>
          </w:p>
        </w:tc>
      </w:tr>
      <w:tr w:rsidR="00F45DCF" w:rsidRPr="00646EC0" w14:paraId="7BE6A9EC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009C47C1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ffector Memory CD8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067970BD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CCR7-CD45RA-</w:t>
            </w:r>
          </w:p>
        </w:tc>
      </w:tr>
      <w:tr w:rsidR="00F45DCF" w:rsidRPr="00646EC0" w14:paraId="4193EEA9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5B11AEF6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xhausted CD8+T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5072076E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CD28-</w:t>
            </w:r>
          </w:p>
        </w:tc>
      </w:tr>
      <w:tr w:rsidR="00F45DCF" w:rsidRPr="00646EC0" w14:paraId="6CCDBD1D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6337B238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fh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6ABCEC9A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XCR5+</w:t>
            </w:r>
          </w:p>
        </w:tc>
      </w:tr>
      <w:tr w:rsidR="00F45DCF" w:rsidRPr="00646EC0" w14:paraId="526A68D7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2BDCF454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1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5695F87B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XCR5-CXCR3+CCR4-</w:t>
            </w:r>
          </w:p>
        </w:tc>
      </w:tr>
      <w:tr w:rsidR="00F45DCF" w:rsidRPr="00646EC0" w14:paraId="523294B9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5744D7FF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2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071F2DF4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XCR5-CXCR3-CCR4+</w:t>
            </w:r>
          </w:p>
        </w:tc>
      </w:tr>
      <w:tr w:rsidR="00F45DCF" w:rsidRPr="00646EC0" w14:paraId="7240A68C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7980680D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17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4E24BBAC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XCR5-CXCR3-CCR4-CCR6+</w:t>
            </w:r>
          </w:p>
        </w:tc>
      </w:tr>
      <w:tr w:rsidR="00F45DCF" w:rsidRPr="00646EC0" w14:paraId="053AFF15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35424CBC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fh1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4B869626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XCR5+CXCR3+CCR4-</w:t>
            </w:r>
          </w:p>
        </w:tc>
      </w:tr>
      <w:tr w:rsidR="00F45DCF" w:rsidRPr="00646EC0" w14:paraId="6DD4273B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435882D9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fh2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35A09DD8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XCR5+CXCR3-CCR4+</w:t>
            </w:r>
          </w:p>
        </w:tc>
      </w:tr>
      <w:tr w:rsidR="00F45DCF" w:rsidRPr="00646EC0" w14:paraId="5ABDF365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7EF1F25F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fh17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22EC351A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4+CXCR5+CXCR3-CCR4-CCR6+</w:t>
            </w:r>
          </w:p>
        </w:tc>
      </w:tr>
      <w:tr w:rsidR="00F45DCF" w:rsidRPr="00646EC0" w14:paraId="7D016226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442F586F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1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676085FE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CXCR5-CXCR3+CCR4-</w:t>
            </w:r>
          </w:p>
        </w:tc>
      </w:tr>
      <w:tr w:rsidR="00F45DCF" w:rsidRPr="00646EC0" w14:paraId="089B24AF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391F35D4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2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7D60E0C0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CXCR5-CXCR3-CCR4+</w:t>
            </w:r>
          </w:p>
        </w:tc>
      </w:tr>
      <w:tr w:rsidR="00F45DCF" w:rsidRPr="00646EC0" w14:paraId="137319B4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42DAF5A9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Tc17 cell</w:t>
            </w:r>
          </w:p>
        </w:tc>
        <w:tc>
          <w:tcPr>
            <w:tcW w:w="4900" w:type="dxa"/>
            <w:shd w:val="clear" w:color="000000" w:fill="FFFFFF"/>
            <w:vAlign w:val="bottom"/>
            <w:hideMark/>
          </w:tcPr>
          <w:p w14:paraId="650F350D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+CD8+CXCR5-CXCR3-CCR4-CCR6+</w:t>
            </w:r>
          </w:p>
        </w:tc>
      </w:tr>
      <w:tr w:rsidR="00F45DCF" w:rsidRPr="00646EC0" w14:paraId="6DE742E5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4B7B27D6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4EB4171B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</w:t>
            </w:r>
          </w:p>
        </w:tc>
      </w:tr>
      <w:tr w:rsidR="00F45DCF" w:rsidRPr="00646EC0" w14:paraId="19F694EE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5BFE2E18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ïve B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413B45EE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CD27-IgD+</w:t>
            </w:r>
          </w:p>
        </w:tc>
      </w:tr>
      <w:tr w:rsidR="00F45DCF" w:rsidRPr="00646EC0" w14:paraId="169BBD18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23BC1D4B" w14:textId="528B432C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 w:rsidR="00F36937"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Z </w:t>
            </w: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B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02BC8DE2" w14:textId="77777777" w:rsidR="00F45DCF" w:rsidRPr="00646EC0" w:rsidRDefault="00F45DCF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CD27+IgD+</w:t>
            </w:r>
          </w:p>
        </w:tc>
      </w:tr>
      <w:tr w:rsidR="00416538" w:rsidRPr="00646EC0" w14:paraId="1741E44B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6FB1F8B7" w14:textId="276C31C7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e-</w:t>
            </w:r>
            <w:r w:rsidR="00F36937"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ïve B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199F81C3" w14:textId="456F6017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IgM-IgD-CD27-CD38+</w:t>
            </w:r>
          </w:p>
        </w:tc>
      </w:tr>
      <w:tr w:rsidR="00416538" w:rsidRPr="00646EC0" w14:paraId="0CD13B2E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55DFCB8A" w14:textId="001CFFD2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asma</w:t>
            </w:r>
            <w:r w:rsidR="00F8725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0590531D" w14:textId="0BDB764B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IgD-IgM-CD27+CD38+</w:t>
            </w:r>
          </w:p>
        </w:tc>
      </w:tr>
      <w:tr w:rsidR="00416538" w:rsidRPr="00646EC0" w14:paraId="1D14B8C3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51D81DAA" w14:textId="41E67794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ass</w:t>
            </w:r>
            <w:r w:rsidR="00F36937"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ic </w:t>
            </w: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witched B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6AF6E74F" w14:textId="01AB7653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IgD-IgM-CD27+CD38-</w:t>
            </w:r>
          </w:p>
        </w:tc>
      </w:tr>
      <w:tr w:rsidR="00416538" w:rsidRPr="00646EC0" w14:paraId="205EAE44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3F00DC71" w14:textId="1C702399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10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1F15BF75" w14:textId="7F020400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IgD+IgM+CD27+CD38-CD24+</w:t>
            </w:r>
          </w:p>
        </w:tc>
      </w:tr>
      <w:tr w:rsidR="00416538" w:rsidRPr="00646EC0" w14:paraId="51EB57F1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6B503A78" w14:textId="0F3F9617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mory B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7FE010A4" w14:textId="2BD9810B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IgD+IgM+CD27+CD38+CD24+</w:t>
            </w:r>
          </w:p>
        </w:tc>
      </w:tr>
      <w:tr w:rsidR="00416538" w:rsidRPr="00646EC0" w14:paraId="58BF585C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4C9995D6" w14:textId="52B0E491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switched B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3B16120D" w14:textId="3AAB7872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IgD+IgM+CD27+CD38+CD24-</w:t>
            </w:r>
          </w:p>
        </w:tc>
      </w:tr>
      <w:tr w:rsidR="00416538" w:rsidRPr="00646EC0" w14:paraId="7561F147" w14:textId="77777777" w:rsidTr="00416538">
        <w:trPr>
          <w:trHeight w:val="312"/>
        </w:trPr>
        <w:tc>
          <w:tcPr>
            <w:tcW w:w="3720" w:type="dxa"/>
            <w:shd w:val="clear" w:color="000000" w:fill="FFFFFF"/>
            <w:noWrap/>
            <w:vAlign w:val="bottom"/>
            <w:hideMark/>
          </w:tcPr>
          <w:p w14:paraId="3FADA0E2" w14:textId="12FDA494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mmature Breg cell</w:t>
            </w:r>
          </w:p>
        </w:tc>
        <w:tc>
          <w:tcPr>
            <w:tcW w:w="4900" w:type="dxa"/>
            <w:shd w:val="clear" w:color="000000" w:fill="FFFFFF"/>
            <w:vAlign w:val="center"/>
            <w:hideMark/>
          </w:tcPr>
          <w:p w14:paraId="0301C151" w14:textId="2C0B3591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IgD+IgM+CD27-CD38+CD24+</w:t>
            </w:r>
          </w:p>
        </w:tc>
      </w:tr>
      <w:tr w:rsidR="00416538" w:rsidRPr="00646EC0" w14:paraId="130BF851" w14:textId="77777777" w:rsidTr="00416538">
        <w:trPr>
          <w:trHeight w:val="312"/>
        </w:trPr>
        <w:tc>
          <w:tcPr>
            <w:tcW w:w="3720" w:type="dxa"/>
            <w:tcBorders>
              <w:bottom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14:paraId="49721B1E" w14:textId="7C9371C5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nsitional B cell</w:t>
            </w:r>
          </w:p>
        </w:tc>
        <w:tc>
          <w:tcPr>
            <w:tcW w:w="4900" w:type="dxa"/>
            <w:tcBorders>
              <w:bottom w:val="single" w:sz="4" w:space="0" w:color="FFFFFF" w:themeColor="background1"/>
            </w:tcBorders>
            <w:shd w:val="clear" w:color="000000" w:fill="FFFFFF"/>
            <w:vAlign w:val="center"/>
            <w:hideMark/>
          </w:tcPr>
          <w:p w14:paraId="39873513" w14:textId="43CA7308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-CD19+IgM+IgD-CD27-CD38+CD24+</w:t>
            </w:r>
          </w:p>
        </w:tc>
      </w:tr>
      <w:tr w:rsidR="00416538" w:rsidRPr="00646EC0" w14:paraId="229E8AAF" w14:textId="77777777" w:rsidTr="00416538">
        <w:trPr>
          <w:trHeight w:val="312"/>
        </w:trPr>
        <w:tc>
          <w:tcPr>
            <w:tcW w:w="372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noWrap/>
            <w:vAlign w:val="bottom"/>
          </w:tcPr>
          <w:p w14:paraId="4D41E9CE" w14:textId="5D81511C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NK cell</w:t>
            </w:r>
          </w:p>
        </w:tc>
        <w:tc>
          <w:tcPr>
            <w:tcW w:w="490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vAlign w:val="center"/>
          </w:tcPr>
          <w:p w14:paraId="74B36E62" w14:textId="7B592457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CD3-CD56+</w:t>
            </w:r>
          </w:p>
        </w:tc>
      </w:tr>
      <w:tr w:rsidR="00416538" w:rsidRPr="00646EC0" w14:paraId="46A679D2" w14:textId="77777777" w:rsidTr="00416538">
        <w:trPr>
          <w:trHeight w:val="312"/>
        </w:trPr>
        <w:tc>
          <w:tcPr>
            <w:tcW w:w="3720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000000" w:fill="FFFFFF"/>
            <w:noWrap/>
            <w:vAlign w:val="bottom"/>
          </w:tcPr>
          <w:p w14:paraId="3EBC3899" w14:textId="18D571F6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 xml:space="preserve">NKT-like cell </w:t>
            </w:r>
          </w:p>
        </w:tc>
        <w:tc>
          <w:tcPr>
            <w:tcW w:w="4900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000000" w:fill="FFFFFF"/>
            <w:vAlign w:val="center"/>
          </w:tcPr>
          <w:p w14:paraId="55D42544" w14:textId="3B8BD02C" w:rsidR="00416538" w:rsidRPr="00646EC0" w:rsidRDefault="00416538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CD3+CD56+</w:t>
            </w:r>
          </w:p>
        </w:tc>
      </w:tr>
    </w:tbl>
    <w:p w14:paraId="373B1066" w14:textId="73C3A52D" w:rsidR="00F45DCF" w:rsidRPr="00646EC0" w:rsidRDefault="00F45DCF" w:rsidP="00313F33">
      <w:pPr>
        <w:spacing w:line="24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0" w:name="_Hlk70223260"/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Th 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, h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elper T cell</w:t>
      </w:r>
      <w:bookmarkEnd w:id="0"/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bookmarkStart w:id="1" w:name="_Hlk70223278"/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Tc 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c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ytotoxic T </w:t>
      </w:r>
      <w:r w:rsidR="00405042">
        <w:rPr>
          <w:rFonts w:ascii="Times New Roman" w:eastAsia="等线" w:hAnsi="Times New Roman" w:cs="Times New Roman"/>
          <w:color w:val="000000"/>
          <w:sz w:val="24"/>
          <w:szCs w:val="24"/>
        </w:rPr>
        <w:t>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bookmarkEnd w:id="1"/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DP T 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d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ouble</w:t>
      </w:r>
      <w:r w:rsidR="00D70F93">
        <w:rPr>
          <w:rFonts w:ascii="Times New Roman" w:eastAsia="等线" w:hAnsi="Times New Roman" w:cs="Times New Roman" w:hint="eastAsia"/>
          <w:color w:val="000000"/>
          <w:sz w:val="24"/>
          <w:szCs w:val="24"/>
          <w:lang w:eastAsia="zh-CN"/>
        </w:rPr>
        <w:t>-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p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ositive T 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Treg 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="003C3730" w:rsidRPr="00646EC0">
        <w:rPr>
          <w:rFonts w:ascii="Times New Roman" w:hAnsi="Times New Roman" w:cs="Times New Roman"/>
          <w:sz w:val="24"/>
          <w:szCs w:val="24"/>
        </w:rPr>
        <w:t>r</w:t>
      </w:r>
      <w:r w:rsidRPr="00646EC0">
        <w:rPr>
          <w:rFonts w:ascii="Times New Roman" w:hAnsi="Times New Roman" w:cs="Times New Roman"/>
          <w:sz w:val="24"/>
          <w:szCs w:val="24"/>
        </w:rPr>
        <w:t>egulatory T 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bookmarkStart w:id="2" w:name="_Hlk70223248"/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Tfh 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, f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ollicular helper T cell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bookmarkEnd w:id="2"/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F36937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Z B cell, marginal zone B cell; 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Breg cell</w:t>
      </w:r>
      <w:r w:rsidR="00F36937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3C3730" w:rsidRPr="00646EC0">
        <w:rPr>
          <w:rFonts w:ascii="Times New Roman" w:hAnsi="Times New Roman" w:cs="Times New Roman"/>
          <w:sz w:val="24"/>
          <w:szCs w:val="24"/>
        </w:rPr>
        <w:t>r</w:t>
      </w:r>
      <w:r w:rsidRPr="00646EC0">
        <w:rPr>
          <w:rFonts w:ascii="Times New Roman" w:hAnsi="Times New Roman" w:cs="Times New Roman"/>
          <w:sz w:val="24"/>
          <w:szCs w:val="24"/>
        </w:rPr>
        <w:t>egulatory B cell</w:t>
      </w:r>
      <w:r w:rsidR="003C3730" w:rsidRPr="00646EC0">
        <w:rPr>
          <w:rFonts w:ascii="Times New Roman" w:hAnsi="Times New Roman" w:cs="Times New Roman"/>
          <w:sz w:val="24"/>
          <w:szCs w:val="24"/>
        </w:rPr>
        <w:t>;</w:t>
      </w:r>
      <w:r w:rsidRPr="00646EC0">
        <w:rPr>
          <w:rFonts w:ascii="Times New Roman" w:hAnsi="Times New Roman" w:cs="Times New Roman"/>
          <w:sz w:val="24"/>
          <w:szCs w:val="24"/>
        </w:rPr>
        <w:t xml:space="preserve"> </w:t>
      </w:r>
      <w:r w:rsidR="003C3730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NK cell, nature killer cell.</w:t>
      </w:r>
    </w:p>
    <w:p w14:paraId="6FF0F510" w14:textId="77777777" w:rsidR="00F45DCF" w:rsidRPr="00646EC0" w:rsidRDefault="00F45DCF" w:rsidP="00313F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F09234" w14:textId="77777777" w:rsidR="00FA062A" w:rsidRPr="00646EC0" w:rsidRDefault="00FA062A" w:rsidP="00313F3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646EC0">
        <w:rPr>
          <w:rFonts w:ascii="Times New Roman" w:hAnsi="Times New Roman" w:cs="Times New Roman"/>
          <w:b/>
          <w:iCs/>
          <w:sz w:val="24"/>
          <w:szCs w:val="24"/>
        </w:rPr>
        <w:br w:type="page"/>
      </w:r>
    </w:p>
    <w:p w14:paraId="09F6691E" w14:textId="3B60DC4F" w:rsidR="00F45DCF" w:rsidRPr="00646EC0" w:rsidRDefault="00F45DCF" w:rsidP="00313F33">
      <w:pPr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646EC0">
        <w:rPr>
          <w:rFonts w:ascii="Times New Roman" w:hAnsi="Times New Roman" w:cs="Times New Roman"/>
          <w:b/>
          <w:iCs/>
          <w:sz w:val="24"/>
          <w:szCs w:val="24"/>
        </w:rPr>
        <w:lastRenderedPageBreak/>
        <w:t xml:space="preserve">Supplementary Table 2 </w:t>
      </w:r>
      <w:r w:rsidR="00B50A6E" w:rsidRPr="00646EC0">
        <w:rPr>
          <w:rFonts w:ascii="Times New Roman" w:hAnsi="Times New Roman" w:cs="Times New Roman"/>
          <w:b/>
          <w:iCs/>
          <w:sz w:val="24"/>
          <w:szCs w:val="24"/>
        </w:rPr>
        <w:t>Clinical variables of</w:t>
      </w:r>
      <w:r w:rsidRPr="00646EC0">
        <w:rPr>
          <w:rFonts w:ascii="Times New Roman" w:hAnsi="Times New Roman" w:cs="Times New Roman"/>
          <w:b/>
          <w:iCs/>
          <w:sz w:val="24"/>
          <w:szCs w:val="24"/>
        </w:rPr>
        <w:t xml:space="preserve"> AS patients and HCs</w:t>
      </w:r>
      <w:r w:rsidR="00FC4698" w:rsidRPr="00646EC0">
        <w:rPr>
          <w:rFonts w:ascii="Times New Roman" w:hAnsi="Times New Roman" w:cs="Times New Roman"/>
          <w:b/>
          <w:iCs/>
          <w:sz w:val="24"/>
          <w:szCs w:val="24"/>
        </w:rPr>
        <w:t xml:space="preserve"> at baseline</w:t>
      </w:r>
      <w:r w:rsidR="00B50A6E" w:rsidRPr="00646EC0">
        <w:rPr>
          <w:rFonts w:ascii="Times New Roman" w:hAnsi="Times New Roman" w:cs="Times New Roman"/>
          <w:b/>
          <w:iCs/>
          <w:sz w:val="24"/>
          <w:szCs w:val="24"/>
        </w:rPr>
        <w:t xml:space="preserve"> and after secukinumab treatment </w:t>
      </w:r>
      <w:r w:rsidR="00FC4698" w:rsidRPr="00646EC0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</w:p>
    <w:tbl>
      <w:tblPr>
        <w:tblW w:w="10361" w:type="dxa"/>
        <w:tblInd w:w="-318" w:type="dxa"/>
        <w:tblLook w:val="04A0" w:firstRow="1" w:lastRow="0" w:firstColumn="1" w:lastColumn="0" w:noHBand="0" w:noVBand="1"/>
      </w:tblPr>
      <w:tblGrid>
        <w:gridCol w:w="3970"/>
        <w:gridCol w:w="1701"/>
        <w:gridCol w:w="1735"/>
        <w:gridCol w:w="1307"/>
        <w:gridCol w:w="756"/>
        <w:gridCol w:w="892"/>
      </w:tblGrid>
      <w:tr w:rsidR="0030215C" w:rsidRPr="00646EC0" w14:paraId="7225FFA9" w14:textId="365C8E5F" w:rsidTr="00F43954">
        <w:trPr>
          <w:trHeight w:val="316"/>
        </w:trPr>
        <w:tc>
          <w:tcPr>
            <w:tcW w:w="39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86C76" w14:textId="7A781A91" w:rsidR="0030215C" w:rsidRPr="0097378F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343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59EDE" w14:textId="7B420A2D" w:rsidR="0030215C" w:rsidRPr="0097378F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S (n=4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C86BD" w14:textId="6F4742EC" w:rsidR="0030215C" w:rsidRPr="0097378F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C (n=47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9BD33" w14:textId="66F49688" w:rsidR="0030215C" w:rsidRPr="0097378F" w:rsidRDefault="0030215C" w:rsidP="00313F33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737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CEAEE7" w14:textId="3B083126" w:rsidR="0030215C" w:rsidRPr="0097378F" w:rsidRDefault="0030215C" w:rsidP="00313F33">
            <w:pPr>
              <w:spacing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7378F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30215C" w:rsidRPr="00646EC0" w14:paraId="1A543582" w14:textId="6F1885F8" w:rsidTr="00F43954">
        <w:trPr>
          <w:trHeight w:val="316"/>
        </w:trPr>
        <w:tc>
          <w:tcPr>
            <w:tcW w:w="39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DE0DE" w14:textId="77777777" w:rsidR="0030215C" w:rsidRPr="0097378F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3436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882D6" w14:textId="7331F1BD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28.3±9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A000B94" w14:textId="63EB3A5D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0.6±5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923AD" w14:textId="7BD27593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D861D3" w14:textId="7524CD84" w:rsidR="0030215C" w:rsidRPr="00646EC0" w:rsidRDefault="00997C15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30215C" w:rsidRPr="00646EC0" w14:paraId="78A09A17" w14:textId="7A2D9053" w:rsidTr="00F43954">
        <w:trPr>
          <w:trHeight w:val="316"/>
        </w:trPr>
        <w:tc>
          <w:tcPr>
            <w:tcW w:w="3970" w:type="dxa"/>
            <w:shd w:val="clear" w:color="auto" w:fill="auto"/>
            <w:noWrap/>
            <w:vAlign w:val="center"/>
            <w:hideMark/>
          </w:tcPr>
          <w:p w14:paraId="2B9575C6" w14:textId="0B9F33E4" w:rsidR="0030215C" w:rsidRPr="0097378F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ale (n, %)</w:t>
            </w:r>
          </w:p>
        </w:tc>
        <w:tc>
          <w:tcPr>
            <w:tcW w:w="3436" w:type="dxa"/>
            <w:gridSpan w:val="2"/>
            <w:shd w:val="clear" w:color="auto" w:fill="auto"/>
            <w:noWrap/>
            <w:vAlign w:val="center"/>
            <w:hideMark/>
          </w:tcPr>
          <w:p w14:paraId="1FD3F397" w14:textId="69603B4A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4 (79.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4A659" w14:textId="37379B92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1 (66.0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E6A89" w14:textId="4FEB5926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0.165</w:t>
            </w:r>
          </w:p>
        </w:tc>
        <w:tc>
          <w:tcPr>
            <w:tcW w:w="0" w:type="auto"/>
          </w:tcPr>
          <w:p w14:paraId="4106B497" w14:textId="6B79523F" w:rsidR="0030215C" w:rsidRPr="00646EC0" w:rsidRDefault="00997C15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30215C" w:rsidRPr="00646EC0" w14:paraId="0FC47700" w14:textId="394AE92F" w:rsidTr="00F43954">
        <w:trPr>
          <w:trHeight w:val="316"/>
        </w:trPr>
        <w:tc>
          <w:tcPr>
            <w:tcW w:w="3970" w:type="dxa"/>
            <w:shd w:val="clear" w:color="auto" w:fill="auto"/>
            <w:noWrap/>
            <w:vAlign w:val="center"/>
          </w:tcPr>
          <w:p w14:paraId="07426439" w14:textId="2C1813B0" w:rsidR="0030215C" w:rsidRPr="0097378F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HLA-B27 positivity (n, %)</w:t>
            </w:r>
          </w:p>
        </w:tc>
        <w:tc>
          <w:tcPr>
            <w:tcW w:w="3436" w:type="dxa"/>
            <w:gridSpan w:val="2"/>
            <w:shd w:val="clear" w:color="auto" w:fill="auto"/>
            <w:noWrap/>
            <w:vAlign w:val="center"/>
          </w:tcPr>
          <w:p w14:paraId="190B897E" w14:textId="32B81889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39 (90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675BF" w14:textId="7250F5F8" w:rsidR="0030215C" w:rsidRPr="00646EC0" w:rsidRDefault="00997C15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00B76" w14:textId="6E988DC8" w:rsidR="0030215C" w:rsidRPr="00646EC0" w:rsidRDefault="00997C15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</w:tcPr>
          <w:p w14:paraId="09E0923C" w14:textId="640E899F" w:rsidR="0030215C" w:rsidRPr="00646EC0" w:rsidRDefault="00997C15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30215C" w:rsidRPr="00646EC0" w14:paraId="314FD48D" w14:textId="0756B954" w:rsidTr="00F43954">
        <w:trPr>
          <w:trHeight w:val="316"/>
        </w:trPr>
        <w:tc>
          <w:tcPr>
            <w:tcW w:w="3970" w:type="dxa"/>
            <w:shd w:val="clear" w:color="auto" w:fill="auto"/>
            <w:noWrap/>
            <w:vAlign w:val="center"/>
          </w:tcPr>
          <w:p w14:paraId="46CEF200" w14:textId="5B921230" w:rsidR="0030215C" w:rsidRPr="0097378F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7378F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isease duration (years)</w:t>
            </w:r>
          </w:p>
        </w:tc>
        <w:tc>
          <w:tcPr>
            <w:tcW w:w="3436" w:type="dxa"/>
            <w:gridSpan w:val="2"/>
            <w:shd w:val="clear" w:color="auto" w:fill="auto"/>
            <w:noWrap/>
            <w:vAlign w:val="center"/>
          </w:tcPr>
          <w:p w14:paraId="0C26BD19" w14:textId="0DD0B426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 (3.1-9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12C6B" w14:textId="3DD6ED30" w:rsidR="0030215C" w:rsidRPr="00646EC0" w:rsidRDefault="00997C15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1D187" w14:textId="7F6EC539" w:rsidR="0030215C" w:rsidRPr="00646EC0" w:rsidRDefault="00997C15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</w:tcPr>
          <w:p w14:paraId="25108177" w14:textId="6E034977" w:rsidR="0030215C" w:rsidRPr="00646EC0" w:rsidRDefault="00997C15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-</w:t>
            </w:r>
          </w:p>
        </w:tc>
      </w:tr>
      <w:tr w:rsidR="0030215C" w:rsidRPr="00646EC0" w14:paraId="07F2981F" w14:textId="054383AE" w:rsidTr="00F43954">
        <w:trPr>
          <w:trHeight w:val="316"/>
        </w:trPr>
        <w:tc>
          <w:tcPr>
            <w:tcW w:w="3970" w:type="dxa"/>
            <w:shd w:val="clear" w:color="auto" w:fill="auto"/>
            <w:noWrap/>
            <w:vAlign w:val="center"/>
          </w:tcPr>
          <w:p w14:paraId="125242EF" w14:textId="77777777" w:rsidR="0030215C" w:rsidRPr="0097378F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94E045" w14:textId="2927370E" w:rsidR="0030215C" w:rsidRPr="00646EC0" w:rsidRDefault="00F43954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re-treatment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78DE7754" w14:textId="6A407071" w:rsidR="0030215C" w:rsidRPr="00646EC0" w:rsidRDefault="00F43954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ost-</w:t>
            </w:r>
            <w:r w:rsidR="0030215C" w:rsidRPr="00646EC0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treat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94CDAD" w14:textId="77777777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31893" w14:textId="77777777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A1F6EB3" w14:textId="77777777" w:rsidR="0030215C" w:rsidRPr="00646EC0" w:rsidRDefault="0030215C" w:rsidP="00313F33">
            <w:pPr>
              <w:spacing w:line="24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215C" w:rsidRPr="00646EC0" w14:paraId="1A0CE3BA" w14:textId="72E67D40" w:rsidTr="00F43954">
        <w:trPr>
          <w:trHeight w:val="316"/>
        </w:trPr>
        <w:tc>
          <w:tcPr>
            <w:tcW w:w="3970" w:type="dxa"/>
            <w:shd w:val="clear" w:color="auto" w:fill="auto"/>
            <w:noWrap/>
            <w:vAlign w:val="center"/>
          </w:tcPr>
          <w:p w14:paraId="444459FE" w14:textId="3C35B187" w:rsidR="0030215C" w:rsidRPr="0097378F" w:rsidRDefault="0030215C" w:rsidP="00313F33">
            <w:pPr>
              <w:spacing w:line="240" w:lineRule="auto"/>
              <w:ind w:left="241" w:hangingChars="100" w:hanging="241"/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</w:rPr>
            </w:pPr>
            <w:bookmarkStart w:id="3" w:name="_Hlk70200229"/>
            <w:r w:rsidRPr="0097378F"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</w:rPr>
              <w:t>CRP (mg/L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5C135C" w14:textId="77777777" w:rsidR="0030215C" w:rsidRPr="00646EC0" w:rsidRDefault="0030215C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</w:pPr>
            <w:r w:rsidRPr="00646EC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  <w:t>17.7 (1.5-23.8)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0D3D4602" w14:textId="44729AE9" w:rsidR="0030215C" w:rsidRPr="00646EC0" w:rsidRDefault="0030215C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</w:pPr>
            <w:r w:rsidRPr="00646EC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  <w:t>2.2 (1.0-6.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B38150" w14:textId="778CB70A" w:rsidR="0030215C" w:rsidRPr="00646EC0" w:rsidRDefault="00997C15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49196" w14:textId="740295BC" w:rsidR="0030215C" w:rsidRPr="00646EC0" w:rsidRDefault="00997C15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</w:tcPr>
          <w:p w14:paraId="0F5FF13F" w14:textId="6540E0AA" w:rsidR="0030215C" w:rsidRPr="00646EC0" w:rsidRDefault="0030215C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</w:pPr>
            <w:r w:rsidRPr="00646EC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  <w:t>&lt;0.001</w:t>
            </w:r>
          </w:p>
        </w:tc>
      </w:tr>
      <w:bookmarkEnd w:id="3"/>
      <w:tr w:rsidR="0030215C" w:rsidRPr="00646EC0" w14:paraId="061C16B1" w14:textId="6EB6AE10" w:rsidTr="00F43954">
        <w:trPr>
          <w:trHeight w:val="316"/>
        </w:trPr>
        <w:tc>
          <w:tcPr>
            <w:tcW w:w="3970" w:type="dxa"/>
            <w:shd w:val="clear" w:color="auto" w:fill="auto"/>
            <w:noWrap/>
            <w:vAlign w:val="center"/>
          </w:tcPr>
          <w:p w14:paraId="7B891941" w14:textId="29DD614B" w:rsidR="0030215C" w:rsidRPr="0097378F" w:rsidRDefault="0030215C" w:rsidP="00313F33">
            <w:pPr>
              <w:spacing w:line="240" w:lineRule="auto"/>
              <w:ind w:left="241" w:hangingChars="100" w:hanging="241"/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97378F"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</w:rPr>
              <w:t>ASDA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0A3370" w14:textId="5D1BF9FA" w:rsidR="0030215C" w:rsidRPr="00646EC0" w:rsidRDefault="0030215C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</w:pPr>
            <w:r w:rsidRPr="00646EC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  <w:t>2.97±1.02</w:t>
            </w:r>
          </w:p>
        </w:tc>
        <w:tc>
          <w:tcPr>
            <w:tcW w:w="1735" w:type="dxa"/>
            <w:shd w:val="clear" w:color="auto" w:fill="auto"/>
            <w:vAlign w:val="center"/>
          </w:tcPr>
          <w:p w14:paraId="559AC5C7" w14:textId="1551D745" w:rsidR="0030215C" w:rsidRPr="00646EC0" w:rsidRDefault="0030215C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</w:pPr>
            <w:r w:rsidRPr="00646EC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  <w:t>1.37±1.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2442D" w14:textId="616E63A4" w:rsidR="0030215C" w:rsidRPr="00646EC0" w:rsidRDefault="00997C15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E46DE" w14:textId="3D4928F8" w:rsidR="0030215C" w:rsidRPr="00646EC0" w:rsidRDefault="00997C15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</w:tcPr>
          <w:p w14:paraId="71409425" w14:textId="1F4DBA36" w:rsidR="0030215C" w:rsidRPr="00646EC0" w:rsidRDefault="0030215C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</w:pPr>
            <w:r w:rsidRPr="00646EC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  <w:t>&lt;0.001</w:t>
            </w:r>
          </w:p>
        </w:tc>
      </w:tr>
      <w:tr w:rsidR="0030215C" w:rsidRPr="00646EC0" w14:paraId="3123008C" w14:textId="558044DA" w:rsidTr="00F43954">
        <w:trPr>
          <w:trHeight w:val="316"/>
        </w:trPr>
        <w:tc>
          <w:tcPr>
            <w:tcW w:w="3970" w:type="dxa"/>
            <w:shd w:val="clear" w:color="auto" w:fill="auto"/>
            <w:noWrap/>
            <w:vAlign w:val="center"/>
          </w:tcPr>
          <w:p w14:paraId="7E9F2F15" w14:textId="7F1230E6" w:rsidR="0030215C" w:rsidRPr="0097378F" w:rsidRDefault="0030215C" w:rsidP="00313F33">
            <w:pPr>
              <w:spacing w:line="240" w:lineRule="auto"/>
              <w:ind w:left="241" w:hangingChars="100" w:hanging="241"/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97378F"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</w:rPr>
              <w:t>Naïve to TNFi (n, %)</w:t>
            </w:r>
          </w:p>
        </w:tc>
        <w:tc>
          <w:tcPr>
            <w:tcW w:w="3436" w:type="dxa"/>
            <w:gridSpan w:val="2"/>
            <w:shd w:val="clear" w:color="auto" w:fill="auto"/>
            <w:noWrap/>
            <w:vAlign w:val="center"/>
          </w:tcPr>
          <w:p w14:paraId="3BDE2DF8" w14:textId="2D65F0B0" w:rsidR="0030215C" w:rsidRPr="00646EC0" w:rsidRDefault="0030215C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</w:pPr>
            <w:r w:rsidRPr="00646EC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</w:rPr>
              <w:t>24 (55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647F4" w14:textId="63A5D785" w:rsidR="0030215C" w:rsidRPr="00646EC0" w:rsidRDefault="00997C15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5332B6" w14:textId="63C8AA58" w:rsidR="0030215C" w:rsidRPr="00646EC0" w:rsidRDefault="00997C15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0" w:type="auto"/>
          </w:tcPr>
          <w:p w14:paraId="34DE5150" w14:textId="2964C391" w:rsidR="0030215C" w:rsidRPr="00646EC0" w:rsidRDefault="00997C15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-</w:t>
            </w:r>
          </w:p>
        </w:tc>
      </w:tr>
      <w:tr w:rsidR="00820900" w:rsidRPr="00646EC0" w14:paraId="62D9043F" w14:textId="77777777" w:rsidTr="00F43954">
        <w:trPr>
          <w:trHeight w:val="316"/>
        </w:trPr>
        <w:tc>
          <w:tcPr>
            <w:tcW w:w="3970" w:type="dxa"/>
            <w:shd w:val="clear" w:color="auto" w:fill="auto"/>
            <w:noWrap/>
            <w:vAlign w:val="center"/>
          </w:tcPr>
          <w:p w14:paraId="1EF076EC" w14:textId="039DC026" w:rsidR="00820900" w:rsidRPr="0097378F" w:rsidRDefault="00820900" w:rsidP="00313F33">
            <w:pPr>
              <w:spacing w:line="240" w:lineRule="auto"/>
              <w:ind w:left="241" w:hangingChars="100" w:hanging="241"/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b/>
                <w:bCs/>
                <w:color w:val="231F20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  <w:lang w:eastAsia="zh-CN"/>
              </w:rPr>
              <w:t xml:space="preserve">ecukinumab responder </w:t>
            </w:r>
            <w:r w:rsidRPr="0097378F"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</w:rPr>
              <w:t>(n, %)</w:t>
            </w:r>
          </w:p>
        </w:tc>
        <w:tc>
          <w:tcPr>
            <w:tcW w:w="3436" w:type="dxa"/>
            <w:gridSpan w:val="2"/>
            <w:shd w:val="clear" w:color="auto" w:fill="auto"/>
            <w:noWrap/>
            <w:vAlign w:val="center"/>
          </w:tcPr>
          <w:p w14:paraId="0A0F1068" w14:textId="61BE424A" w:rsidR="00820900" w:rsidRPr="00646EC0" w:rsidRDefault="008F33F0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33</w:t>
            </w:r>
            <w:r w:rsidR="00BA2027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76</w:t>
            </w:r>
            <w:r w:rsidR="00BA2027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7</w:t>
            </w:r>
            <w:r w:rsidR="00BA2027"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%</w:t>
            </w:r>
            <w:r w:rsidR="00BA2027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522FF" w14:textId="77777777" w:rsidR="00820900" w:rsidRDefault="00820900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C79D7" w14:textId="77777777" w:rsidR="00820900" w:rsidRDefault="00820900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9EAE17C" w14:textId="77777777" w:rsidR="00820900" w:rsidRDefault="00820900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</w:p>
        </w:tc>
      </w:tr>
      <w:tr w:rsidR="00820900" w:rsidRPr="00646EC0" w14:paraId="5A880BA2" w14:textId="77777777" w:rsidTr="00F43954">
        <w:trPr>
          <w:trHeight w:val="316"/>
        </w:trPr>
        <w:tc>
          <w:tcPr>
            <w:tcW w:w="39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C46F73" w14:textId="3A90BF1F" w:rsidR="00820900" w:rsidRPr="0097378F" w:rsidRDefault="00820900" w:rsidP="00313F33">
            <w:pPr>
              <w:spacing w:line="240" w:lineRule="auto"/>
              <w:ind w:left="241" w:hangingChars="100" w:hanging="241"/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b/>
                <w:bCs/>
                <w:color w:val="231F20"/>
                <w:sz w:val="24"/>
                <w:szCs w:val="24"/>
                <w:lang w:eastAsia="zh-CN"/>
              </w:rPr>
              <w:t>S</w:t>
            </w:r>
            <w:r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  <w:lang w:eastAsia="zh-CN"/>
              </w:rPr>
              <w:t xml:space="preserve">ecukinumab nonresponder </w:t>
            </w:r>
            <w:r w:rsidRPr="0097378F">
              <w:rPr>
                <w:rFonts w:ascii="Times New Roman" w:eastAsia="Times-Roman" w:hAnsi="Times New Roman" w:cs="Times New Roman"/>
                <w:b/>
                <w:bCs/>
                <w:color w:val="231F20"/>
                <w:sz w:val="24"/>
                <w:szCs w:val="24"/>
              </w:rPr>
              <w:t>(n, %)</w:t>
            </w:r>
          </w:p>
        </w:tc>
        <w:tc>
          <w:tcPr>
            <w:tcW w:w="3436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F4537E" w14:textId="3CEC472D" w:rsidR="00820900" w:rsidRPr="00646EC0" w:rsidRDefault="00BA2027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  <w:r>
              <w:rPr>
                <w:rFonts w:ascii="Times New Roman" w:eastAsia="Times-Roman" w:hAnsi="Times New Roman" w:cs="Times New Roman" w:hint="eastAsia"/>
                <w:color w:val="231F20"/>
                <w:sz w:val="24"/>
                <w:szCs w:val="24"/>
                <w:lang w:eastAsia="zh-CN"/>
              </w:rPr>
              <w:t>1</w:t>
            </w:r>
            <w:r w:rsidR="008F33F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 xml:space="preserve"> (</w:t>
            </w:r>
            <w:r w:rsidR="008F33F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23</w:t>
            </w:r>
            <w:r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.</w:t>
            </w:r>
            <w:r w:rsidR="008F33F0"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  <w:t>%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33AB8A" w14:textId="77777777" w:rsidR="00820900" w:rsidRDefault="00820900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048B1C3" w14:textId="77777777" w:rsidR="00820900" w:rsidRDefault="00820900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FD85D81" w14:textId="77777777" w:rsidR="00820900" w:rsidRDefault="00820900" w:rsidP="00313F33">
            <w:pPr>
              <w:spacing w:line="240" w:lineRule="auto"/>
              <w:ind w:left="240" w:hangingChars="100" w:hanging="240"/>
              <w:rPr>
                <w:rFonts w:ascii="Times New Roman" w:eastAsia="Times-Roman" w:hAnsi="Times New Roman" w:cs="Times New Roman"/>
                <w:color w:val="231F20"/>
                <w:sz w:val="24"/>
                <w:szCs w:val="24"/>
                <w:lang w:eastAsia="zh-CN"/>
              </w:rPr>
            </w:pPr>
          </w:p>
        </w:tc>
      </w:tr>
    </w:tbl>
    <w:p w14:paraId="26D8D380" w14:textId="23A879D7" w:rsidR="00F45DCF" w:rsidRPr="00BC630C" w:rsidRDefault="00BC630C" w:rsidP="00313F33">
      <w:pPr>
        <w:spacing w:line="24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46EC0">
        <w:rPr>
          <w:rFonts w:ascii="Times New Roman" w:hAnsi="Times New Roman" w:cs="Times New Roman"/>
          <w:sz w:val="24"/>
          <w:szCs w:val="24"/>
        </w:rPr>
        <w:t xml:space="preserve">Data with normal distribution were represented using mean± SD, and those with non-normal distribution were presented by median (interquartile range). </w:t>
      </w:r>
      <w:r w:rsidR="00F45DCF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 </w:t>
      </w:r>
      <w:r w:rsidR="00D061C0" w:rsidRPr="00637CDA">
        <w:rPr>
          <w:rFonts w:ascii="Times New Roman" w:eastAsia="Times-Roman" w:hAnsi="Times New Roman" w:cs="Times New Roman"/>
          <w:color w:val="231F20"/>
          <w:sz w:val="24"/>
          <w:szCs w:val="24"/>
          <w:vertAlign w:val="superscript"/>
        </w:rPr>
        <w:t>1</w:t>
      </w:r>
      <w:r w:rsidR="00314DAC">
        <w:rPr>
          <w:rFonts w:ascii="Times New Roman" w:eastAsia="Times-Roman" w:hAnsi="Times New Roman" w:cs="Times New Roman"/>
          <w:color w:val="231F20"/>
          <w:sz w:val="24"/>
          <w:szCs w:val="24"/>
          <w:vertAlign w:val="superscript"/>
        </w:rPr>
        <w:t xml:space="preserve"> </w:t>
      </w:r>
      <w:r w:rsidR="00D061C0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Comparison of immune cells using the independent t tests between AS patients and HC at baseline;  </w:t>
      </w:r>
      <w:r w:rsidR="00D061C0" w:rsidRPr="00637CDA">
        <w:rPr>
          <w:rFonts w:ascii="Times New Roman" w:eastAsia="Times-Roman" w:hAnsi="Times New Roman" w:cs="Times New Roman"/>
          <w:color w:val="231F20"/>
          <w:sz w:val="24"/>
          <w:szCs w:val="24"/>
          <w:vertAlign w:val="superscript"/>
        </w:rPr>
        <w:t>2</w:t>
      </w:r>
      <w:r w:rsidR="00314DAC">
        <w:rPr>
          <w:rFonts w:ascii="Times New Roman" w:eastAsia="Times-Roman" w:hAnsi="Times New Roman" w:cs="Times New Roman"/>
          <w:color w:val="231F20"/>
          <w:sz w:val="24"/>
          <w:szCs w:val="24"/>
          <w:vertAlign w:val="superscript"/>
        </w:rPr>
        <w:t xml:space="preserve"> </w:t>
      </w:r>
      <w:r w:rsidR="00D061C0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>Comparison of immune cells using the paired Wilcoxon tests and paired t tests in AS patients before and after treatment with secukinumab.</w:t>
      </w:r>
      <w:r w:rsidR="00646EC0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 </w:t>
      </w:r>
      <w:r w:rsidR="00F45DCF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>AS</w:t>
      </w:r>
      <w:r w:rsidR="0097115C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>,</w:t>
      </w:r>
      <w:r w:rsidR="00F45DCF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 ankylosing spondylitis</w:t>
      </w:r>
      <w:r w:rsidR="0097115C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; </w:t>
      </w:r>
      <w:r w:rsidR="00F45DCF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>HC, healthy control</w:t>
      </w:r>
      <w:r w:rsidR="0097115C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>;</w:t>
      </w:r>
      <w:r w:rsidR="00F45DCF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 CRP</w:t>
      </w:r>
      <w:r w:rsidR="0097115C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, </w:t>
      </w:r>
      <w:r w:rsidR="00F45DCF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>C-reactive protein</w:t>
      </w:r>
      <w:r w:rsidR="0097115C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>;</w:t>
      </w:r>
      <w:r w:rsidR="00F45DCF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 ASDAS: Ankylosing Spondylitis Disease Activity Score</w:t>
      </w:r>
      <w:r w:rsidR="001F3B51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; TNFi, tumor necrosis factor inhibitor. </w:t>
      </w:r>
    </w:p>
    <w:p w14:paraId="6736AAC4" w14:textId="3AA17560" w:rsidR="00623D9A" w:rsidRDefault="00623D9A" w:rsidP="00313F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20AD61" w14:textId="77777777" w:rsidR="00F45DCF" w:rsidRPr="00646EC0" w:rsidRDefault="00F45DCF" w:rsidP="00313F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C6D3DFD" w14:textId="717B163C" w:rsidR="00C35691" w:rsidRPr="005335E5" w:rsidRDefault="00F45DCF" w:rsidP="00313F33">
      <w:pPr>
        <w:pStyle w:val="a9"/>
        <w:keepNext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5335E5">
        <w:rPr>
          <w:rFonts w:ascii="Times New Roman" w:hAnsi="Times New Roman" w:cs="Times New Roman"/>
          <w:b/>
          <w:iCs/>
          <w:sz w:val="24"/>
          <w:szCs w:val="24"/>
        </w:rPr>
        <w:t xml:space="preserve">Supplementary </w:t>
      </w:r>
      <w:r w:rsidR="00C35691" w:rsidRPr="005335E5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623D9A">
        <w:rPr>
          <w:rFonts w:ascii="Times New Roman" w:hAnsi="Times New Roman" w:cs="Times New Roman"/>
          <w:b/>
          <w:iCs/>
          <w:sz w:val="24"/>
          <w:szCs w:val="24"/>
        </w:rPr>
        <w:t>3</w:t>
      </w:r>
      <w:r w:rsidR="00C35691" w:rsidRPr="005335E5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413523">
        <w:rPr>
          <w:rFonts w:ascii="Times New Roman" w:hAnsi="Times New Roman" w:cs="Times New Roman"/>
          <w:b/>
          <w:iCs/>
          <w:sz w:val="24"/>
          <w:szCs w:val="24"/>
        </w:rPr>
        <w:t>Comparisons of</w:t>
      </w:r>
      <w:r w:rsidR="00C35691" w:rsidRPr="005335E5">
        <w:rPr>
          <w:rFonts w:ascii="Times New Roman" w:hAnsi="Times New Roman" w:cs="Times New Roman"/>
          <w:b/>
          <w:iCs/>
          <w:sz w:val="24"/>
          <w:szCs w:val="24"/>
        </w:rPr>
        <w:t xml:space="preserve"> immune cell frequency in patients </w:t>
      </w:r>
      <w:r w:rsidR="00413523">
        <w:rPr>
          <w:rFonts w:ascii="Times New Roman" w:hAnsi="Times New Roman" w:cs="Times New Roman"/>
          <w:b/>
          <w:iCs/>
          <w:sz w:val="24"/>
          <w:szCs w:val="24"/>
        </w:rPr>
        <w:t>pre-</w:t>
      </w:r>
      <w:r w:rsidR="00C35691" w:rsidRPr="005335E5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="00413523">
        <w:rPr>
          <w:rFonts w:ascii="Times New Roman" w:hAnsi="Times New Roman" w:cs="Times New Roman"/>
          <w:b/>
          <w:iCs/>
          <w:sz w:val="24"/>
          <w:szCs w:val="24"/>
        </w:rPr>
        <w:t>post-</w:t>
      </w:r>
      <w:r w:rsidR="00C35691" w:rsidRPr="005335E5">
        <w:rPr>
          <w:rFonts w:ascii="Times New Roman" w:hAnsi="Times New Roman" w:cs="Times New Roman"/>
          <w:b/>
          <w:iCs/>
          <w:sz w:val="24"/>
          <w:szCs w:val="24"/>
        </w:rPr>
        <w:t xml:space="preserve"> treatment</w:t>
      </w:r>
      <w:r w:rsidR="005335E5">
        <w:rPr>
          <w:rFonts w:ascii="Times New Roman" w:hAnsi="Times New Roman" w:cs="Times New Roman"/>
          <w:b/>
          <w:iCs/>
          <w:sz w:val="24"/>
          <w:szCs w:val="24"/>
        </w:rPr>
        <w:t xml:space="preserve"> and HC </w:t>
      </w:r>
    </w:p>
    <w:tbl>
      <w:tblPr>
        <w:tblStyle w:val="21"/>
        <w:tblW w:w="5426" w:type="pct"/>
        <w:tblLook w:val="04A0" w:firstRow="1" w:lastRow="0" w:firstColumn="1" w:lastColumn="0" w:noHBand="0" w:noVBand="1"/>
      </w:tblPr>
      <w:tblGrid>
        <w:gridCol w:w="2252"/>
        <w:gridCol w:w="1784"/>
        <w:gridCol w:w="1905"/>
        <w:gridCol w:w="1787"/>
        <w:gridCol w:w="1332"/>
        <w:gridCol w:w="1332"/>
      </w:tblGrid>
      <w:tr w:rsidR="007A1333" w:rsidRPr="00646EC0" w14:paraId="2B0AFDFB" w14:textId="77777777" w:rsidTr="00841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5F015A9" w14:textId="77777777" w:rsidR="00C35691" w:rsidRPr="00646EC0" w:rsidRDefault="00C35691" w:rsidP="00313F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567BCCE2" w14:textId="77777777" w:rsidR="00C35691" w:rsidRPr="00646EC0" w:rsidRDefault="00C35691" w:rsidP="00313F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30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66FE7CB" w14:textId="77777777" w:rsidR="00C35691" w:rsidRPr="00646EC0" w:rsidRDefault="00C35691" w:rsidP="00313F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After Treatment</w:t>
            </w:r>
          </w:p>
        </w:tc>
        <w:tc>
          <w:tcPr>
            <w:tcW w:w="873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E1C53F3" w14:textId="77777777" w:rsidR="00C35691" w:rsidRPr="00646EC0" w:rsidRDefault="00C35691" w:rsidP="00313F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614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FCD7F1F" w14:textId="6E64337B" w:rsidR="00C35691" w:rsidRPr="00997C15" w:rsidRDefault="0097378F" w:rsidP="00313F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378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737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14" w:type="pct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992AD31" w14:textId="53BC71BA" w:rsidR="00C35691" w:rsidRPr="00997C15" w:rsidRDefault="0097378F" w:rsidP="00313F3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378F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7378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A1333" w:rsidRPr="00646EC0" w14:paraId="52C780DB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single" w:sz="4" w:space="0" w:color="auto"/>
              <w:bottom w:val="nil"/>
            </w:tcBorders>
            <w:vAlign w:val="center"/>
          </w:tcPr>
          <w:p w14:paraId="5FBE3D1B" w14:textId="77777777" w:rsidR="00C35691" w:rsidRPr="00646EC0" w:rsidRDefault="00C35691" w:rsidP="00313F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T-cell (%)</w:t>
            </w:r>
          </w:p>
        </w:tc>
        <w:tc>
          <w:tcPr>
            <w:tcW w:w="872" w:type="pct"/>
            <w:tcBorders>
              <w:top w:val="single" w:sz="4" w:space="0" w:color="auto"/>
              <w:bottom w:val="nil"/>
            </w:tcBorders>
            <w:vAlign w:val="center"/>
          </w:tcPr>
          <w:p w14:paraId="203B141F" w14:textId="75F64471" w:rsidR="00C35691" w:rsidRPr="005E40DF" w:rsidRDefault="005E40DF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0 (42.4-64.7)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vAlign w:val="center"/>
          </w:tcPr>
          <w:p w14:paraId="157F9E8A" w14:textId="2A2C235F" w:rsidR="00C35691" w:rsidRPr="005E40DF" w:rsidRDefault="005E40DF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9 (33.1-50.1)</w:t>
            </w:r>
          </w:p>
        </w:tc>
        <w:tc>
          <w:tcPr>
            <w:tcW w:w="873" w:type="pct"/>
            <w:tcBorders>
              <w:top w:val="single" w:sz="4" w:space="0" w:color="auto"/>
              <w:bottom w:val="nil"/>
            </w:tcBorders>
            <w:vAlign w:val="center"/>
          </w:tcPr>
          <w:p w14:paraId="5BF1CD3A" w14:textId="4B6B54E7" w:rsidR="00C35691" w:rsidRPr="00B8580D" w:rsidRDefault="00B8580D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5 (63.6-76.1)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14:paraId="665B13A4" w14:textId="24662856" w:rsidR="00C35691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7A1333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14:paraId="4F0D7828" w14:textId="7E264321" w:rsidR="00C35691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7A1333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17F25149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4AA721BB" w14:textId="520CD6D4" w:rsidR="00754549" w:rsidRPr="000012A9" w:rsidRDefault="000012A9" w:rsidP="00313F33">
            <w:pPr>
              <w:jc w:val="both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0012A9">
              <w:rPr>
                <w:rFonts w:ascii="Times New Roman" w:eastAsia="等线" w:hAnsi="Times New Roman" w:cs="Times New Roman" w:hint="eastAsia"/>
                <w:b w:val="0"/>
                <w:bCs w:val="0"/>
                <w:sz w:val="24"/>
                <w:szCs w:val="24"/>
              </w:rPr>
              <w:t>Th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08C5EA6A" w14:textId="40130257" w:rsidR="00754549" w:rsidRPr="005E40DF" w:rsidRDefault="005E40DF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1.1 (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2.5-58.7) 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BBE9211" w14:textId="2C87C5F5" w:rsidR="00754549" w:rsidRPr="005E40DF" w:rsidRDefault="005E40DF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7 (37.6-50.7)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48F65A6F" w14:textId="2C84E14A" w:rsidR="00754549" w:rsidRPr="00B8580D" w:rsidRDefault="00B8580D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.5 (44.3-63.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DF8405F" w14:textId="17E995EE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  <w:r w:rsidR="007A1333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7CA5381" w14:textId="0B8ABA0D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74</w:t>
            </w:r>
          </w:p>
        </w:tc>
      </w:tr>
      <w:tr w:rsidR="007A1333" w:rsidRPr="00646EC0" w14:paraId="7AA6E6B5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462513B1" w14:textId="21CEDE01" w:rsidR="00754549" w:rsidRPr="00997C15" w:rsidRDefault="00754549" w:rsidP="00313F33">
            <w:pPr>
              <w:jc w:val="both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</w:t>
            </w:r>
            <w:r w:rsidR="000012A9"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="00997C1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177153A8" w14:textId="69B2FE46" w:rsidR="00754549" w:rsidRPr="00C7360B" w:rsidRDefault="00C7360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71A30C26" w14:textId="26054879" w:rsidR="00754549" w:rsidRPr="00C7360B" w:rsidRDefault="00C7360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17160FE2" w14:textId="706C2693" w:rsidR="00754549" w:rsidRPr="008F15FC" w:rsidRDefault="008F15FC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46C112A" w14:textId="26D2D3E2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0DB5DB7" w14:textId="1CEA4BAA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3C31CD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6B53B7EB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6FED948E" w14:textId="4B95C31A" w:rsidR="00754549" w:rsidRPr="00646EC0" w:rsidRDefault="00754549" w:rsidP="00313F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EC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D4/CD8 </w:t>
            </w:r>
            <w:r w:rsidR="00997C1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0868F90F" w14:textId="1B5C911A" w:rsidR="00754549" w:rsidRPr="00B55C39" w:rsidRDefault="00B55C3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E277676" w14:textId="7BFED557" w:rsidR="00754549" w:rsidRPr="00B55C39" w:rsidRDefault="00B55C3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0AF867AF" w14:textId="51E401CB" w:rsidR="00754549" w:rsidRPr="008F15FC" w:rsidRDefault="008F15FC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76AE5DBE" w14:textId="68B66F12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17</w:t>
            </w:r>
            <w:r w:rsidR="007A1333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A4F3292" w14:textId="63658A34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3C31CD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174BE894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05C3AB02" w14:textId="4A0688B5" w:rsidR="00754549" w:rsidRPr="00646EC0" w:rsidRDefault="00754549" w:rsidP="00313F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P T 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3E843049" w14:textId="3D81DC0E" w:rsidR="00754549" w:rsidRPr="005E40DF" w:rsidRDefault="005E40DF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 (0.4-1.2)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703D4213" w14:textId="69C61259" w:rsidR="00754549" w:rsidRPr="005E40DF" w:rsidRDefault="005E40DF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0.4-1.2)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791CBFC5" w14:textId="3E3B0354" w:rsidR="00754549" w:rsidRPr="00B8580D" w:rsidRDefault="00B8580D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 (1.3-2.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EF5E5EB" w14:textId="28B8AC6B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108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A82643B" w14:textId="1F38ACF5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05</w:t>
            </w:r>
            <w:r w:rsidR="003C31CD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9658EF" w:rsidRPr="00646EC0" w14:paraId="45598099" w14:textId="77777777" w:rsidTr="007A1333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7DAF0ED" w14:textId="3BC5B5CC" w:rsidR="009658EF" w:rsidRPr="00997C15" w:rsidRDefault="009658EF" w:rsidP="00313F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+ T-cell subtype (%)</w:t>
            </w:r>
          </w:p>
        </w:tc>
      </w:tr>
      <w:tr w:rsidR="007A1333" w:rsidRPr="00646EC0" w14:paraId="642FA5C7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A758E2" w14:textId="1A584EE9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aïve CD4+ T</w:t>
            </w:r>
            <w:r w:rsidR="00B47BFE" w:rsidRPr="002141B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098DC6" w14:textId="4282EA58" w:rsidR="00754549" w:rsidRPr="00B55C39" w:rsidRDefault="00B55C3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.4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90BD33" w14:textId="4E34B527" w:rsidR="00754549" w:rsidRPr="00B55C39" w:rsidRDefault="00B55C3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B6FFF4" w14:textId="55242476" w:rsidR="00754549" w:rsidRPr="008F15FC" w:rsidRDefault="008F15FC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8616D8" w14:textId="58C8605E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274931" w14:textId="4973D7BD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416430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686FC929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F7C05A" w14:textId="59444891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</w:t>
            </w:r>
            <w:r w:rsidR="009658EF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D CD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4+ T</w:t>
            </w:r>
            <w:r w:rsidR="00997C15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9AF63D" w14:textId="6513A0E1" w:rsidR="00754549" w:rsidRPr="005E40DF" w:rsidRDefault="005E40DF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2.0-12.2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E56F2E" w14:textId="1815C12A" w:rsidR="00754549" w:rsidRPr="005E40DF" w:rsidRDefault="005E40DF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 (1.3-3.9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E71C90" w14:textId="7B76A9C9" w:rsidR="00754549" w:rsidRPr="00B8580D" w:rsidRDefault="00B8580D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.0 (15.3-30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D3FACE2" w14:textId="5642B847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19</w:t>
            </w:r>
            <w:r w:rsidR="00416430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D83B83" w14:textId="7C28483F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01</w:t>
            </w:r>
            <w:r w:rsidR="00416430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088CDA9E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85090E" w14:textId="0C60425C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  <w:r w:rsidR="009658EF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 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D4+ T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B92BC9" w14:textId="735A647E" w:rsidR="00754549" w:rsidRPr="00B55C39" w:rsidRDefault="00B55C3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7D1A5B8" w14:textId="093F6847" w:rsidR="00754549" w:rsidRPr="00B55C39" w:rsidRDefault="00B55C3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CF6CAB" w14:textId="58F6F81B" w:rsidR="00754549" w:rsidRPr="00176CA8" w:rsidRDefault="00176CA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88BA74" w14:textId="337DC8D4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04</w:t>
            </w:r>
            <w:r w:rsidR="00E667F1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65E848" w14:textId="306889E1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E667F1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5A9E842A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AB8551" w14:textId="5B34C5D0" w:rsidR="00754549" w:rsidRPr="002141B9" w:rsidRDefault="009658EF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M </w:t>
            </w:r>
            <w:r w:rsidR="00754549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D4+ T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262475" w14:textId="7A1A2915" w:rsidR="00754549" w:rsidRPr="00B55C39" w:rsidRDefault="00B55C3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351608B" w14:textId="40C7AD5D" w:rsidR="00754549" w:rsidRPr="00B55C39" w:rsidRDefault="00B55C3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F16547" w14:textId="72D85FDF" w:rsidR="00754549" w:rsidRPr="00176CA8" w:rsidRDefault="00176CA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C711C9" w14:textId="1AC8119E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23</w:t>
            </w:r>
            <w:r w:rsidR="00F00B3A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022050" w14:textId="357E5348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F00B3A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0B4416F3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4116B4" w14:textId="0BD051EB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xhausted CD4+ T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210A9E4" w14:textId="05881EC9" w:rsidR="00754549" w:rsidRPr="006A4903" w:rsidRDefault="006A4903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4.5-17.8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527A01" w14:textId="68395455" w:rsidR="00754549" w:rsidRPr="006A4903" w:rsidRDefault="006A4903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2.9-14.3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1F3AAC" w14:textId="3A450C50" w:rsidR="00754549" w:rsidRPr="00B8580D" w:rsidRDefault="00B8580D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0.5-4.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81ACF2C" w14:textId="79919873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60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8A9A09" w14:textId="4A4DC321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9D466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6D68323C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312D49" w14:textId="51E35BBE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Functional CD4+ T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FA32E86" w14:textId="0CF91597" w:rsidR="00754549" w:rsidRPr="006A4903" w:rsidRDefault="006A4903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4 (81.2-95.7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3C9ED3" w14:textId="006B65D3" w:rsidR="00754549" w:rsidRPr="006A4903" w:rsidRDefault="006A4903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4 (84.0-96.3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A5DDD2" w14:textId="3DCE23F1" w:rsidR="00754549" w:rsidRPr="00B8580D" w:rsidRDefault="00B8580D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4 (95.6-99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83B7A9C" w14:textId="15373752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89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DB8AC9" w14:textId="244397E4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9D466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29AB8B5A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15C133E" w14:textId="13402AF8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7B5E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reg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45B1DA5" w14:textId="0385D0BE" w:rsidR="00754549" w:rsidRPr="006A4903" w:rsidRDefault="006A4903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2.3-4.5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8D20E7" w14:textId="2DE29156" w:rsidR="00754549" w:rsidRPr="006A4903" w:rsidRDefault="006A4903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1.6-3.0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340F37" w14:textId="089F4958" w:rsidR="00754549" w:rsidRPr="00B8580D" w:rsidRDefault="00B8580D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2.9-7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B388DE3" w14:textId="5026C392" w:rsidR="00754549" w:rsidRPr="00997C15" w:rsidRDefault="00D42AA7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416430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3A846A9" w14:textId="410F53F1" w:rsidR="00754549" w:rsidRPr="00675DE6" w:rsidRDefault="00416430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87</w:t>
            </w:r>
          </w:p>
        </w:tc>
      </w:tr>
      <w:tr w:rsidR="009658EF" w:rsidRPr="00646EC0" w14:paraId="5BB80CA8" w14:textId="77777777" w:rsidTr="007A1333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F8EFE20" w14:textId="2FE085EB" w:rsidR="009658EF" w:rsidRPr="00997C15" w:rsidRDefault="009658EF" w:rsidP="00313F3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35E5">
              <w:rPr>
                <w:rFonts w:ascii="Times New Roman" w:hAnsi="Times New Roman" w:cs="Times New Roman"/>
                <w:sz w:val="24"/>
                <w:szCs w:val="24"/>
              </w:rPr>
              <w:t>CD8+ T-cell subtype (%)</w:t>
            </w:r>
          </w:p>
        </w:tc>
      </w:tr>
      <w:tr w:rsidR="007A1333" w:rsidRPr="00646EC0" w14:paraId="27E102E4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03076BEB" w14:textId="0C31BFDE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Naïve CD8+</w:t>
            </w:r>
            <w:r w:rsidR="002141B9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 </w:t>
            </w:r>
            <w:r w:rsidR="00997C15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4EC3C859" w14:textId="332CB013" w:rsidR="00754549" w:rsidRPr="00B55C39" w:rsidRDefault="00B55C3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7E9DE18" w14:textId="68650B3D" w:rsidR="00754549" w:rsidRPr="00B55C39" w:rsidRDefault="00B55C3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71FA0E71" w14:textId="659711F4" w:rsidR="00754549" w:rsidRPr="00176CA8" w:rsidRDefault="00176CA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108E915" w14:textId="28D8B0E8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DE290FC" w14:textId="7A298549" w:rsidR="00754549" w:rsidRPr="00997C15" w:rsidRDefault="0075454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9D466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3F233F81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7E38BBAB" w14:textId="15C39B83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</w:t>
            </w:r>
            <w:r w:rsidR="009658EF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D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CD8+</w:t>
            </w:r>
            <w:r w:rsidR="002141B9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 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61847CF7" w14:textId="3325218E" w:rsidR="00754549" w:rsidRPr="00B55C39" w:rsidRDefault="00920B8D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4 (12.1-33.8)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32BAF4A9" w14:textId="4A15A3CA" w:rsidR="00754549" w:rsidRPr="00B55C39" w:rsidRDefault="00920B8D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7 (9.2-28.7)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4948C492" w14:textId="772B5013" w:rsidR="00754549" w:rsidRPr="00B8580D" w:rsidRDefault="00B8580D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8 (41.6-62.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7A9F254" w14:textId="67685290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DC23977" w14:textId="25EB4C24" w:rsidR="00754549" w:rsidRPr="00997C15" w:rsidRDefault="0075454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01</w:t>
            </w:r>
            <w:r w:rsidR="009D466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48D76569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46481752" w14:textId="6B9A61DE" w:rsidR="00754549" w:rsidRPr="002141B9" w:rsidRDefault="00754549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C</w:t>
            </w:r>
            <w:r w:rsidR="009658EF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CD8+</w:t>
            </w:r>
            <w:r w:rsidR="002141B9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 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56B38E5D" w14:textId="5CBB8E42" w:rsidR="00754549" w:rsidRPr="00920B8D" w:rsidRDefault="00920B8D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 (1.4-4.5)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41695D00" w14:textId="4461C579" w:rsidR="00754549" w:rsidRPr="00920B8D" w:rsidRDefault="00920B8D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 (1.7-6.1)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0221B354" w14:textId="4EF55E16" w:rsidR="00754549" w:rsidRPr="00CA1BC3" w:rsidRDefault="00CA1BC3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0.4-0.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61E94753" w14:textId="4D881DD8" w:rsidR="00754549" w:rsidRPr="00997C15" w:rsidRDefault="0082437C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D6222A1" w14:textId="4ED4B60D" w:rsidR="00754549" w:rsidRPr="00997C15" w:rsidRDefault="0082437C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735EC4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3E9606C4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0A5A4EB4" w14:textId="1CA960A9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E</w:t>
            </w:r>
            <w:r w:rsidR="009658EF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CD8+</w:t>
            </w:r>
            <w:r w:rsidR="002141B9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458A15E6" w14:textId="49E8732D" w:rsidR="007714E8" w:rsidRPr="007714E8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5D76EF78" w14:textId="75975E22" w:rsidR="007714E8" w:rsidRPr="00646EC0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36CDC368" w14:textId="56A2ECAB" w:rsidR="007714E8" w:rsidRPr="00176CA8" w:rsidRDefault="00D724A5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0ECE4D71" w14:textId="01587844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641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B7DA7AB" w14:textId="41F5AAB9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27</w:t>
            </w:r>
            <w:r w:rsidR="00735EC4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A1333" w:rsidRPr="00646EC0" w14:paraId="08FBE794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vAlign w:val="center"/>
          </w:tcPr>
          <w:p w14:paraId="1C8E5729" w14:textId="28EDF329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Exhausted CD8+</w:t>
            </w:r>
            <w:r w:rsidR="002141B9"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</w:t>
            </w:r>
          </w:p>
        </w:tc>
        <w:tc>
          <w:tcPr>
            <w:tcW w:w="872" w:type="pct"/>
            <w:tcBorders>
              <w:top w:val="nil"/>
              <w:bottom w:val="nil"/>
            </w:tcBorders>
            <w:vAlign w:val="center"/>
          </w:tcPr>
          <w:p w14:paraId="1BB27E16" w14:textId="4207B6B6" w:rsidR="007714E8" w:rsidRPr="007714E8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930" w:type="pct"/>
            <w:tcBorders>
              <w:top w:val="nil"/>
              <w:bottom w:val="nil"/>
            </w:tcBorders>
            <w:vAlign w:val="center"/>
          </w:tcPr>
          <w:p w14:paraId="299BE2B1" w14:textId="603A330F" w:rsidR="007714E8" w:rsidRPr="007714E8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7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14:paraId="5C546BD4" w14:textId="273BA24E" w:rsidR="007714E8" w:rsidRPr="00176CA8" w:rsidRDefault="00176CA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5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DB98174" w14:textId="5D956C2E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AC09FC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40A80606" w14:textId="5158FAAC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AC09FC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6D4A2780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2EFD29C" w14:textId="3F07F7EE" w:rsidR="007714E8" w:rsidRPr="002141B9" w:rsidRDefault="007714E8" w:rsidP="00313F33">
            <w:pPr>
              <w:jc w:val="both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h1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6F8D35" w14:textId="718D9E19" w:rsidR="007714E8" w:rsidRPr="006A2975" w:rsidRDefault="006A2975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4 (7.0-21.5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388D843" w14:textId="5D4643BE" w:rsidR="007714E8" w:rsidRPr="006A2975" w:rsidRDefault="006A2975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1 (10.0-66.9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DD4A0C" w14:textId="036A8EC6" w:rsidR="007714E8" w:rsidRPr="004E0999" w:rsidRDefault="004E099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.1 (12.7-22.5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B6E81AD" w14:textId="70276C97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03</w:t>
            </w:r>
            <w:r w:rsidR="00AC09FC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71C974" w14:textId="3E267B70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46</w:t>
            </w:r>
            <w:r w:rsidR="00AC09FC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A1333" w:rsidRPr="00646EC0" w14:paraId="39D91CB7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DA5AD3" w14:textId="55BE6C39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 xml:space="preserve">Th2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3DB3E45" w14:textId="74FD4763" w:rsidR="007714E8" w:rsidRPr="006A2975" w:rsidRDefault="006A2975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3 (7.3-18.1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CF0D34D" w14:textId="7ACAB77E" w:rsidR="007714E8" w:rsidRPr="006A2975" w:rsidRDefault="006A2975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 (6.3-14.0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E722F0" w14:textId="0623606C" w:rsidR="007714E8" w:rsidRPr="004E0999" w:rsidRDefault="004E099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4 (8.6-15.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3435AA" w14:textId="79D21248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FBAAEE" w14:textId="21998EB8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292</w:t>
            </w:r>
          </w:p>
        </w:tc>
      </w:tr>
      <w:tr w:rsidR="007A1333" w:rsidRPr="00646EC0" w14:paraId="65F8D066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2F716B" w14:textId="1C87BAD1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Th17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1F0704" w14:textId="5F140075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0.8-3.9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D5CE292" w14:textId="2730DF4C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 (0.7-4.4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6CC4C6" w14:textId="24C5E7DA" w:rsidR="007714E8" w:rsidRPr="004E0999" w:rsidRDefault="004E099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 (0.6-1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AC58937" w14:textId="3A61C68D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72DE00A" w14:textId="7FB889B5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17</w:t>
            </w:r>
            <w:r w:rsidR="00D564DA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A1333" w:rsidRPr="00646EC0" w14:paraId="4ED06DCD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5FC10F" w14:textId="654AAA1D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fh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7E146C" w14:textId="7A27BD33" w:rsidR="007714E8" w:rsidRPr="000B5B9B" w:rsidRDefault="000B5B9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0 (11.7-27.0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0E24103" w14:textId="59BB328E" w:rsidR="007714E8" w:rsidRPr="000B5B9B" w:rsidRDefault="000B5B9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1 (16.7-69.5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E4D866" w14:textId="1F99FFC9" w:rsidR="007714E8" w:rsidRPr="004E0999" w:rsidRDefault="004E099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7 (15.7-21.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4E7F65" w14:textId="4863F66E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7A2454" w14:textId="705EB23D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84</w:t>
            </w:r>
          </w:p>
        </w:tc>
      </w:tr>
      <w:tr w:rsidR="007A1333" w:rsidRPr="00646EC0" w14:paraId="772037D4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D850B4" w14:textId="7B3B34CB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fh1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B9CEA46" w14:textId="40141F2B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9 (10.1-19.0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D453F3" w14:textId="3137D833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 (14.1-29.4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A566EC" w14:textId="28B227CB" w:rsidR="007714E8" w:rsidRPr="004E0999" w:rsidRDefault="004E0999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9 (11.7-18.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6A36D1" w14:textId="50EBC59F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24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C5A38D" w14:textId="530E59C2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812</w:t>
            </w:r>
          </w:p>
        </w:tc>
      </w:tr>
      <w:tr w:rsidR="007A1333" w:rsidRPr="00646EC0" w14:paraId="28F4CC05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112FA9" w14:textId="2E00F74D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fh2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5E263D" w14:textId="62E0D45F" w:rsidR="007714E8" w:rsidRPr="000B5B9B" w:rsidRDefault="000B5B9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4 (23.3-36.3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ED9C58" w14:textId="010C38F0" w:rsidR="007714E8" w:rsidRPr="000B5B9B" w:rsidRDefault="000B5B9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3 (11.2-22.6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393BFEC" w14:textId="3CFB2BD7" w:rsidR="007714E8" w:rsidRPr="004E0999" w:rsidRDefault="004E0999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.8 (</w:t>
            </w:r>
            <w:r w:rsidR="00245EF2">
              <w:rPr>
                <w:rFonts w:ascii="Times New Roman" w:eastAsia="等线" w:hAnsi="Times New Roman" w:cs="Times New Roman"/>
                <w:sz w:val="24"/>
                <w:szCs w:val="24"/>
              </w:rPr>
              <w:t>27.3-39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36A669" w14:textId="3DF1AC02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9AF6A4" w14:textId="339677BA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62</w:t>
            </w:r>
          </w:p>
        </w:tc>
      </w:tr>
      <w:tr w:rsidR="007A1333" w:rsidRPr="00646EC0" w14:paraId="71CE094E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439882" w14:textId="30190043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fh17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3E9204" w14:textId="3124C8FF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 (3.7-11.8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9744E50" w14:textId="55AD723F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 (3.3-10.7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DED2901" w14:textId="696E6F08" w:rsidR="007714E8" w:rsidRPr="00245EF2" w:rsidRDefault="00245EF2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3.3-6.8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4AF251" w14:textId="1A95D6F7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866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3ED714" w14:textId="78208931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13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A1333" w:rsidRPr="00646EC0" w14:paraId="6163F4C3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847FCE3" w14:textId="0E1A6A33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c1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BD3435" w14:textId="0738EABF" w:rsidR="007714E8" w:rsidRPr="000B5B9B" w:rsidRDefault="000B5B9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8 (8.7-32.9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188A162" w14:textId="10095526" w:rsidR="007714E8" w:rsidRPr="000B5B9B" w:rsidRDefault="000B5B9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3 (26.2-55.1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A3F50F" w14:textId="550C9D18" w:rsidR="007714E8" w:rsidRPr="00245EF2" w:rsidRDefault="00245EF2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.6 (47.5-65.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9FD0CBA" w14:textId="44B10D34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01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DE11F7" w14:textId="7B609E97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0E9688EA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2B1DA58" w14:textId="21E18E9F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c2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124554" w14:textId="257DCC2B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 (4.9-14.8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FA5573" w14:textId="48E978B0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 (2.7-12.5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5ACDD84" w14:textId="34B00DB8" w:rsidR="007714E8" w:rsidRPr="00245EF2" w:rsidRDefault="00245EF2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1.2-3.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3BAE864" w14:textId="51B4D06A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37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72438E" w14:textId="57545197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286A4C6F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0F22D1" w14:textId="768FB09A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c17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FB79367" w14:textId="7B941E9A" w:rsidR="007714E8" w:rsidRPr="000B5B9B" w:rsidRDefault="000B5B9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0.4-2.4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9EAA56" w14:textId="7BDB5086" w:rsidR="007714E8" w:rsidRPr="000B5B9B" w:rsidRDefault="000B5B9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0.8-4.2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F98FDE" w14:textId="63EA61FA" w:rsidR="007714E8" w:rsidRPr="00245EF2" w:rsidRDefault="00245EF2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 (1.8-9.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E10FD56" w14:textId="461FB080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D37CE0" w14:textId="58CAF58E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4906CE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23E22E04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E1D9CEB" w14:textId="19CC730C" w:rsidR="007714E8" w:rsidRPr="002141B9" w:rsidRDefault="007714E8" w:rsidP="00313F33">
            <w:pPr>
              <w:jc w:val="both"/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2141B9">
              <w:rPr>
                <w:rFonts w:ascii="Times New Roman" w:eastAsia="等线" w:hAnsi="Times New Roman" w:cs="Times New Roman"/>
                <w:b w:val="0"/>
                <w:bCs w:val="0"/>
                <w:sz w:val="24"/>
                <w:szCs w:val="24"/>
              </w:rPr>
              <w:t>h17/Treg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119B797" w14:textId="66C1E946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 (0.3-1.6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A4FBFE" w14:textId="764968CA" w:rsidR="007714E8" w:rsidRPr="000B5B9B" w:rsidRDefault="000B5B9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 (0.3-1.6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63F479" w14:textId="7507667F" w:rsidR="007714E8" w:rsidRPr="00245EF2" w:rsidRDefault="00245EF2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 (0.07-0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A69E73" w14:textId="665A5D2B" w:rsidR="007714E8" w:rsidRPr="0061653F" w:rsidRDefault="0061653F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837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219691D" w14:textId="545F8969" w:rsidR="007714E8" w:rsidRPr="009F5A85" w:rsidRDefault="009F5A85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03</w:t>
            </w:r>
            <w:r w:rsidR="008208BF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A1333" w:rsidRPr="00646EC0" w14:paraId="03FF3AFB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02F480" w14:textId="4EE3EC2C" w:rsidR="007714E8" w:rsidRPr="00646EC0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  <w:r w:rsidRPr="00646EC0">
              <w:rPr>
                <w:rFonts w:ascii="Times New Roman" w:hAnsi="Times New Roman" w:cs="Times New Roman"/>
                <w:sz w:val="24"/>
                <w:szCs w:val="24"/>
              </w:rPr>
              <w:t>cell subtype (%)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6A927D" w14:textId="45878D26" w:rsidR="007714E8" w:rsidRPr="00F04DC8" w:rsidRDefault="00F04DC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 (3.9-14.0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882A3E5" w14:textId="05774683" w:rsidR="007714E8" w:rsidRPr="00F04DC8" w:rsidRDefault="00F04DC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2.7-6.8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D663E7" w14:textId="25E366F6" w:rsidR="007714E8" w:rsidRPr="00245EF2" w:rsidRDefault="00245EF2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 (6.4-12.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C37B57" w14:textId="70826B78" w:rsidR="007714E8" w:rsidRPr="00367B5B" w:rsidRDefault="00367B5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303C0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  <w:r w:rsidR="00303C0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5FC46C" w14:textId="5C7C8F82" w:rsidR="007714E8" w:rsidRPr="00367B5B" w:rsidRDefault="00367B5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94</w:t>
            </w:r>
          </w:p>
        </w:tc>
      </w:tr>
      <w:tr w:rsidR="007A1333" w:rsidRPr="00646EC0" w14:paraId="5722FA7C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865731" w14:textId="1C92078B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aïve B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CBF2DA" w14:textId="0C943504" w:rsidR="007714E8" w:rsidRPr="00B47BFE" w:rsidRDefault="00B47BFE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9 (36.6-65.8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307F5F" w14:textId="668FE7CE" w:rsidR="007714E8" w:rsidRPr="00B47BFE" w:rsidRDefault="00B47BFE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.5 (54.5-78.7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9321BF" w14:textId="3E4C60D5" w:rsidR="007714E8" w:rsidRPr="00245EF2" w:rsidRDefault="00245EF2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7 (44.4-69.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828C1A" w14:textId="2939C6FA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bookmarkStart w:id="4" w:name="OLE_LINK1"/>
            <w:r w:rsidR="00303C07">
              <w:rPr>
                <w:rFonts w:ascii="Times New Roman" w:eastAsia="等线" w:hAnsi="Times New Roman" w:cs="Times New Roman"/>
                <w:sz w:val="24"/>
                <w:szCs w:val="24"/>
              </w:rPr>
              <w:t>052</w:t>
            </w:r>
            <w:r w:rsidR="00303C0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  <w:bookmarkEnd w:id="4"/>
            <w:r w:rsidR="00303C0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45BAFA" w14:textId="0F2262CB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394</w:t>
            </w:r>
          </w:p>
        </w:tc>
      </w:tr>
      <w:tr w:rsidR="007A1333" w:rsidRPr="00646EC0" w14:paraId="6D58912F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F055F0" w14:textId="5321FDCE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MZ  B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61DD1CB" w14:textId="5A22800C" w:rsidR="007714E8" w:rsidRPr="007714E8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065175" w14:textId="51E9967E" w:rsidR="007714E8" w:rsidRPr="007714E8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6FC0E3" w14:textId="6B0A0FD9" w:rsidR="007714E8" w:rsidRPr="00D724A5" w:rsidRDefault="00D724A5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476D99" w14:textId="3F0C605B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B447C11" w14:textId="03D5328E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602</w:t>
            </w:r>
          </w:p>
        </w:tc>
      </w:tr>
      <w:tr w:rsidR="007A1333" w:rsidRPr="00646EC0" w14:paraId="544720ED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C69F52" w14:textId="1A94275F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Pre-naïve B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DB18AE" w14:textId="59B8D792" w:rsidR="007714E8" w:rsidRPr="00FC5497" w:rsidRDefault="00FC5497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0.6-2.2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4EA9D9" w14:textId="7ADE6CAF" w:rsidR="007714E8" w:rsidRPr="00FC5497" w:rsidRDefault="00FC5497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 (0.0-1.3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D6AD1E" w14:textId="04EBC4B1" w:rsidR="007714E8" w:rsidRPr="00245EF2" w:rsidRDefault="00245EF2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 (2.0-18.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BC3616" w14:textId="2DC371E7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="006539D1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73A9D5" w14:textId="7D3B3168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6539D1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7A1333" w:rsidRPr="00646EC0" w14:paraId="723BE959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C7080D" w14:textId="43F16388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Plasma</w:t>
            </w:r>
            <w:r w:rsidR="00E0744A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cell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8CC067" w14:textId="442418A8" w:rsidR="007714E8" w:rsidRPr="00FC5497" w:rsidRDefault="00FC5497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0.1-5.8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BDF58C" w14:textId="5AD5799B" w:rsidR="007714E8" w:rsidRPr="00FC5497" w:rsidRDefault="00FC5497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 (0.5-4.4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81FCA8" w14:textId="687BDFCB" w:rsidR="007714E8" w:rsidRPr="003829C2" w:rsidRDefault="003829C2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2.9-10.6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C6C272" w14:textId="3F1D0ABB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1E94B7" w14:textId="7F83E7FC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  <w:r w:rsidR="00841FEB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7A1333" w:rsidRPr="00646EC0" w14:paraId="1F887B27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73F65C" w14:textId="440982D6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Classic switched B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BF3184" w14:textId="4E49194F" w:rsidR="007714E8" w:rsidRPr="00FC5497" w:rsidRDefault="00FC5497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1.7-6.1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DB65CD" w14:textId="33877869" w:rsidR="007714E8" w:rsidRPr="00FC5497" w:rsidRDefault="00FC5497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2.4-8.3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DD42F0" w14:textId="617D4862" w:rsidR="007714E8" w:rsidRPr="003829C2" w:rsidRDefault="003829C2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 (3.3-8.0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15DC662" w14:textId="44EC62E3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90653B" w14:textId="0267A277" w:rsidR="007714E8" w:rsidRPr="00997C15" w:rsidRDefault="007714E8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36</w:t>
            </w:r>
            <w:r w:rsidR="00841FEB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7A1333" w:rsidRPr="00646EC0" w14:paraId="37C8199F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E93E2A" w14:textId="1479CEC9" w:rsidR="007714E8" w:rsidRPr="002141B9" w:rsidRDefault="007714E8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02B788" w14:textId="607E5B94" w:rsidR="007714E8" w:rsidRPr="00FC5497" w:rsidRDefault="00FC5497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 (0.7-5.2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47DA4A" w14:textId="350325B4" w:rsidR="007714E8" w:rsidRPr="00FC5497" w:rsidRDefault="00FC5497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1.6-9.1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8E025A" w14:textId="6561AE3E" w:rsidR="007714E8" w:rsidRPr="003829C2" w:rsidRDefault="003829C2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0.3-1.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FD1CC0" w14:textId="02AF0EC8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44B45D" w14:textId="62E36767" w:rsidR="007714E8" w:rsidRPr="00997C15" w:rsidRDefault="007714E8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841FEB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841FEB" w:rsidRPr="00646EC0" w14:paraId="5A16F110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8BA754" w14:textId="0975CC16" w:rsidR="00841FEB" w:rsidRPr="002141B9" w:rsidRDefault="00841FEB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emory B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9F0EB2" w14:textId="78C119A6" w:rsidR="00841FEB" w:rsidRPr="00FC5497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 (3.6-39.5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037995" w14:textId="63E4BAB1" w:rsidR="00841FEB" w:rsidRPr="00FC5497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 (0.4-3.4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5C4ECD" w14:textId="7FA9C87E" w:rsidR="00841FEB" w:rsidRPr="003829C2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8 (0.4-1.4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47EA1D" w14:textId="66AAC284" w:rsidR="00841FEB" w:rsidRPr="00997C15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ED13A2" w14:textId="4902C7BD" w:rsidR="00841FEB" w:rsidRPr="00997C15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841FEB" w:rsidRPr="00646EC0" w14:paraId="7E356F38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D2ACA08" w14:textId="688B6025" w:rsidR="00841FEB" w:rsidRPr="002141B9" w:rsidRDefault="00841FEB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on-switched B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D9558DE" w14:textId="6EC9829C" w:rsidR="00841FEB" w:rsidRPr="00FC5497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 (3.3-12.6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7F0CD2" w14:textId="43172DF9" w:rsidR="00841FEB" w:rsidRPr="00B24692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0.0-0.4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1BBBC5" w14:textId="754B52A7" w:rsidR="00841FEB" w:rsidRPr="003829C2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 (0.04-0.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FF221F" w14:textId="63F5C59B" w:rsidR="00841FEB" w:rsidRPr="00997C15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CCE9E3" w14:textId="0AB57807" w:rsidR="00841FEB" w:rsidRPr="00997C15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841FEB" w:rsidRPr="00646EC0" w14:paraId="5FDAE35F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2F8BBAA" w14:textId="48491EDC" w:rsidR="00841FEB" w:rsidRPr="002141B9" w:rsidRDefault="00841FEB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>Immature Breg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B446091" w14:textId="3978FBFF" w:rsidR="00841FEB" w:rsidRPr="00B24692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0.0-0.4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398587" w14:textId="4E4F926C" w:rsidR="00841FEB" w:rsidRPr="00B24692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 (0.0-8.3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EC4406A" w14:textId="5613F07B" w:rsidR="00841FEB" w:rsidRPr="003829C2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 (0.1-0.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E82170" w14:textId="0821355F" w:rsidR="00841FEB" w:rsidRPr="00997C15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9C721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579423" w14:textId="7D093481" w:rsidR="00841FEB" w:rsidRPr="00997C15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9C7217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  <w:r w:rsidR="009C7217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***</w:t>
            </w:r>
          </w:p>
        </w:tc>
      </w:tr>
      <w:tr w:rsidR="00841FEB" w:rsidRPr="00646EC0" w14:paraId="74896EED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51997D" w14:textId="689CABE7" w:rsidR="00841FEB" w:rsidRPr="002141B9" w:rsidRDefault="00841FEB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ransitional B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7A326B" w14:textId="053AC07C" w:rsidR="00841FEB" w:rsidRPr="00B24692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8 (0.0-0.9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EECFCD3" w14:textId="449FCDAA" w:rsidR="00841FEB" w:rsidRPr="00B24692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 (0.0-0.4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AC0F34" w14:textId="3A72426F" w:rsidR="00841FEB" w:rsidRPr="003829C2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.03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-0.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D034F5" w14:textId="785C4980" w:rsidR="00841FEB" w:rsidRPr="00997C15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8C403E" w14:textId="3EA01F22" w:rsidR="00841FEB" w:rsidRPr="00997C15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5</w:t>
            </w:r>
          </w:p>
        </w:tc>
      </w:tr>
      <w:tr w:rsidR="00841FEB" w:rsidRPr="00646EC0" w14:paraId="02B69D1A" w14:textId="77777777" w:rsidTr="00841FEB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716339" w14:textId="6D75328E" w:rsidR="00841FEB" w:rsidRPr="002141B9" w:rsidRDefault="00841FEB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K </w:t>
            </w:r>
          </w:p>
        </w:tc>
        <w:tc>
          <w:tcPr>
            <w:tcW w:w="87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F8558E" w14:textId="4B5C5667" w:rsidR="00841FEB" w:rsidRPr="00B24692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8 (1.9-7.8)</w:t>
            </w:r>
          </w:p>
        </w:tc>
        <w:tc>
          <w:tcPr>
            <w:tcW w:w="93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8F6E5E0" w14:textId="4878CBB9" w:rsidR="00841FEB" w:rsidRPr="00B24692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5 (4.6-15.5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2DDB28C" w14:textId="0C7525E8" w:rsidR="00841FEB" w:rsidRPr="00314DAC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E17551D" w14:textId="1257EC7D" w:rsidR="00841FEB" w:rsidRPr="00997C15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29127A" w14:textId="07266259" w:rsidR="00841FEB" w:rsidRPr="00997C15" w:rsidRDefault="00841FEB" w:rsidP="00313F3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841FEB" w:rsidRPr="00646EC0" w14:paraId="21B914EA" w14:textId="77777777" w:rsidTr="00841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B5AC90" w14:textId="5C8E4B08" w:rsidR="00841FEB" w:rsidRPr="002141B9" w:rsidRDefault="00841FEB" w:rsidP="00313F33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41B9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KT-like  </w:t>
            </w:r>
          </w:p>
        </w:tc>
        <w:tc>
          <w:tcPr>
            <w:tcW w:w="872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A9DA0A" w14:textId="750D7537" w:rsidR="00841FEB" w:rsidRPr="00B24692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 (5.2-13.4)</w:t>
            </w:r>
          </w:p>
        </w:tc>
        <w:tc>
          <w:tcPr>
            <w:tcW w:w="930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1EBEA6" w14:textId="2BE8BE08" w:rsidR="00841FEB" w:rsidRPr="00B24692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3.4-10.0)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84BA74" w14:textId="5CDBF081" w:rsidR="00841FEB" w:rsidRPr="00646EC0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F1A6F1" w14:textId="042ABD63" w:rsidR="00841FEB" w:rsidRPr="00997C15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97C1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997C15">
              <w:rPr>
                <w:rFonts w:ascii="Times New Roman" w:eastAsia="等线" w:hAnsi="Times New Roman" w:cs="Times New Roman"/>
                <w:sz w:val="24"/>
                <w:szCs w:val="24"/>
              </w:rPr>
              <w:t>.047</w:t>
            </w:r>
            <w:r w:rsidR="00B106E2" w:rsidRPr="007A1333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9E4B3C" w14:textId="66979EC9" w:rsidR="00841FEB" w:rsidRPr="00997C15" w:rsidRDefault="00841FEB" w:rsidP="00313F3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526AA510" w14:textId="77777777" w:rsidR="00B37B5E" w:rsidRDefault="00C35691" w:rsidP="00A50D9B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46EC0">
        <w:rPr>
          <w:rFonts w:ascii="Times New Roman" w:hAnsi="Times New Roman" w:cs="Times New Roman"/>
          <w:sz w:val="24"/>
          <w:szCs w:val="24"/>
        </w:rPr>
        <w:lastRenderedPageBreak/>
        <w:t xml:space="preserve">Data with normal distribution were represented using mean± SD, and those with non-normal distribution were presented by median (interquartile range). 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Th, helper T; Tc, cytotoxic T; DP</w:t>
      </w:r>
      <w:r w:rsidR="0096713F">
        <w:rPr>
          <w:rFonts w:ascii="Times New Roman" w:eastAsia="等线" w:hAnsi="Times New Roman" w:cs="Times New Roman"/>
          <w:color w:val="000000"/>
          <w:sz w:val="24"/>
          <w:szCs w:val="24"/>
          <w:lang w:eastAsia="zh-CN"/>
        </w:rPr>
        <w:t>,</w:t>
      </w:r>
      <w:r w:rsidR="0096713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double positive</w:t>
      </w:r>
      <w:r w:rsidR="0096713F"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AB10DA">
        <w:rPr>
          <w:rFonts w:ascii="Times New Roman" w:hAnsi="Times New Roman" w:cs="Times New Roman"/>
          <w:sz w:val="24"/>
          <w:szCs w:val="24"/>
        </w:rPr>
        <w:t>TD</w:t>
      </w:r>
      <w:r w:rsidR="00AB10DA">
        <w:rPr>
          <w:rFonts w:ascii="Times New Roman" w:hAnsi="Times New Roman" w:cs="Times New Roman" w:hint="eastAsia"/>
          <w:sz w:val="24"/>
          <w:szCs w:val="24"/>
          <w:lang w:eastAsia="zh-CN"/>
        </w:rPr>
        <w:t>,</w:t>
      </w:r>
      <w:r w:rsidR="00AB10D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AB10DA">
        <w:rPr>
          <w:rFonts w:ascii="Times New Roman" w:eastAsia="等线" w:hAnsi="Times New Roman" w:cs="Times New Roman"/>
          <w:color w:val="000000"/>
          <w:sz w:val="24"/>
          <w:szCs w:val="24"/>
        </w:rPr>
        <w:t>t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rminally </w:t>
      </w:r>
      <w:r w:rsidR="00AB10DA">
        <w:rPr>
          <w:rFonts w:ascii="Times New Roman" w:eastAsia="等线" w:hAnsi="Times New Roman" w:cs="Times New Roman"/>
          <w:color w:val="000000"/>
          <w:sz w:val="24"/>
          <w:szCs w:val="24"/>
        </w:rPr>
        <w:t>d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ifferentiated</w:t>
      </w:r>
      <w:r w:rsidR="00AB10DA">
        <w:rPr>
          <w:rFonts w:ascii="Times New Roman" w:eastAsia="等线" w:hAnsi="Times New Roman" w:cs="Times New Roman"/>
          <w:color w:val="000000"/>
          <w:sz w:val="24"/>
          <w:szCs w:val="24"/>
        </w:rPr>
        <w:t>; CM, c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ntral </w:t>
      </w:r>
      <w:r w:rsidR="00AB10DA">
        <w:rPr>
          <w:rFonts w:ascii="Times New Roman" w:eastAsia="等线" w:hAnsi="Times New Roman" w:cs="Times New Roman"/>
          <w:color w:val="000000"/>
          <w:sz w:val="24"/>
          <w:szCs w:val="24"/>
        </w:rPr>
        <w:t>m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emory</w:t>
      </w:r>
      <w:r w:rsidR="00AB10DA">
        <w:rPr>
          <w:rFonts w:ascii="Times New Roman" w:eastAsia="等线" w:hAnsi="Times New Roman" w:cs="Times New Roman"/>
          <w:color w:val="000000"/>
          <w:sz w:val="24"/>
          <w:szCs w:val="24"/>
        </w:rPr>
        <w:t>; EM, e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ffector </w:t>
      </w:r>
      <w:r w:rsidR="00AB10DA">
        <w:rPr>
          <w:rFonts w:ascii="Times New Roman" w:eastAsia="等线" w:hAnsi="Times New Roman" w:cs="Times New Roman"/>
          <w:color w:val="000000"/>
          <w:sz w:val="24"/>
          <w:szCs w:val="24"/>
        </w:rPr>
        <w:t>m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emory</w:t>
      </w:r>
      <w:r w:rsidR="00AB10DA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; 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Treg</w:t>
      </w:r>
      <w:r w:rsidR="0096713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r w:rsidR="00AB10DA" w:rsidRPr="00646EC0">
        <w:rPr>
          <w:rFonts w:ascii="Times New Roman" w:hAnsi="Times New Roman" w:cs="Times New Roman"/>
          <w:sz w:val="24"/>
          <w:szCs w:val="24"/>
        </w:rPr>
        <w:t>regulatory T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; Tfh, follicular helper T; MZ </w:t>
      </w:r>
      <w:r w:rsidR="00D14C19">
        <w:rPr>
          <w:rFonts w:ascii="Times New Roman" w:eastAsia="等线" w:hAnsi="Times New Roman" w:cs="Times New Roman"/>
          <w:color w:val="000000"/>
          <w:sz w:val="24"/>
          <w:szCs w:val="24"/>
        </w:rPr>
        <w:t>B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marginal zone B; Breg, </w:t>
      </w:r>
      <w:r w:rsidR="00AB10DA" w:rsidRPr="00646EC0">
        <w:rPr>
          <w:rFonts w:ascii="Times New Roman" w:hAnsi="Times New Roman" w:cs="Times New Roman"/>
          <w:sz w:val="24"/>
          <w:szCs w:val="24"/>
        </w:rPr>
        <w:t xml:space="preserve">regulatory B cell; </w:t>
      </w:r>
      <w:r w:rsidR="00AB10DA" w:rsidRPr="00646EC0">
        <w:rPr>
          <w:rFonts w:ascii="Times New Roman" w:eastAsia="等线" w:hAnsi="Times New Roman" w:cs="Times New Roman"/>
          <w:color w:val="000000"/>
          <w:sz w:val="24"/>
          <w:szCs w:val="24"/>
        </w:rPr>
        <w:t>NK, nature killer.</w:t>
      </w:r>
      <w:r w:rsidR="00B37B5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314DAC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  <w:r w:rsidRPr="00646EC0">
        <w:rPr>
          <w:rFonts w:ascii="Times New Roman" w:hAnsi="Times New Roman" w:cs="Times New Roman"/>
          <w:sz w:val="24"/>
          <w:szCs w:val="24"/>
        </w:rPr>
        <w:t xml:space="preserve"> Comparison of immune cells using</w:t>
      </w:r>
      <w:r w:rsidR="00314DAC" w:rsidRPr="00314DAC">
        <w:rPr>
          <w:rFonts w:ascii="Times New Roman" w:eastAsia="Times-Roman" w:hAnsi="Times New Roman" w:cs="Times New Roman"/>
          <w:color w:val="231F20"/>
          <w:sz w:val="24"/>
          <w:szCs w:val="24"/>
        </w:rPr>
        <w:t xml:space="preserve"> </w:t>
      </w:r>
      <w:r w:rsidR="00314DAC" w:rsidRPr="00646EC0">
        <w:rPr>
          <w:rFonts w:ascii="Times New Roman" w:eastAsia="Times-Roman" w:hAnsi="Times New Roman" w:cs="Times New Roman"/>
          <w:color w:val="231F20"/>
          <w:sz w:val="24"/>
          <w:szCs w:val="24"/>
        </w:rPr>
        <w:t>the independent t tests</w:t>
      </w:r>
      <w:r w:rsidRPr="00646EC0">
        <w:rPr>
          <w:rFonts w:ascii="Times New Roman" w:hAnsi="Times New Roman" w:cs="Times New Roman"/>
          <w:sz w:val="24"/>
          <w:szCs w:val="24"/>
        </w:rPr>
        <w:t xml:space="preserve"> </w:t>
      </w:r>
      <w:r w:rsidR="00314DAC">
        <w:rPr>
          <w:rFonts w:ascii="Times New Roman" w:hAnsi="Times New Roman" w:cs="Times New Roman"/>
          <w:sz w:val="24"/>
          <w:szCs w:val="24"/>
        </w:rPr>
        <w:t xml:space="preserve">or </w:t>
      </w:r>
      <w:r w:rsidRPr="00646EC0">
        <w:rPr>
          <w:rFonts w:ascii="Times New Roman" w:hAnsi="Times New Roman" w:cs="Times New Roman"/>
          <w:sz w:val="24"/>
          <w:szCs w:val="24"/>
        </w:rPr>
        <w:t xml:space="preserve">the Mann-Whitney U tests between </w:t>
      </w:r>
      <w:r w:rsidR="00314DAC">
        <w:rPr>
          <w:rFonts w:ascii="Times New Roman" w:hAnsi="Times New Roman" w:cs="Times New Roman"/>
          <w:sz w:val="24"/>
          <w:szCs w:val="24"/>
        </w:rPr>
        <w:t>AS</w:t>
      </w:r>
      <w:r w:rsidRPr="00646EC0">
        <w:rPr>
          <w:rFonts w:ascii="Times New Roman" w:hAnsi="Times New Roman" w:cs="Times New Roman"/>
          <w:sz w:val="24"/>
          <w:szCs w:val="24"/>
        </w:rPr>
        <w:t xml:space="preserve"> p</w:t>
      </w:r>
      <w:r w:rsidRPr="00B37B5E">
        <w:rPr>
          <w:rFonts w:ascii="Times New Roman" w:hAnsi="Times New Roman" w:cs="Times New Roman"/>
          <w:sz w:val="24"/>
          <w:szCs w:val="24"/>
        </w:rPr>
        <w:t xml:space="preserve">atients and HCs </w:t>
      </w:r>
      <w:r w:rsidR="00314DAC" w:rsidRPr="00B37B5E">
        <w:rPr>
          <w:rFonts w:ascii="Times New Roman" w:hAnsi="Times New Roman" w:cs="Times New Roman"/>
          <w:sz w:val="24"/>
          <w:szCs w:val="24"/>
        </w:rPr>
        <w:t>at</w:t>
      </w:r>
      <w:r w:rsidRPr="00B37B5E">
        <w:rPr>
          <w:rFonts w:ascii="Times New Roman" w:hAnsi="Times New Roman" w:cs="Times New Roman"/>
          <w:sz w:val="24"/>
          <w:szCs w:val="24"/>
        </w:rPr>
        <w:t xml:space="preserve"> baseline;</w:t>
      </w:r>
      <w:r w:rsidR="00314DAC" w:rsidRPr="00B37B5E">
        <w:rPr>
          <w:rFonts w:ascii="Times New Roman" w:hAnsi="Times New Roman" w:cs="Times New Roman"/>
          <w:sz w:val="24"/>
          <w:szCs w:val="24"/>
        </w:rPr>
        <w:t xml:space="preserve"> </w:t>
      </w:r>
      <w:r w:rsidR="00314DAC" w:rsidRPr="00B37B5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7B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37B5E">
        <w:rPr>
          <w:rFonts w:ascii="Times New Roman" w:hAnsi="Times New Roman" w:cs="Times New Roman"/>
          <w:sz w:val="24"/>
          <w:szCs w:val="24"/>
        </w:rPr>
        <w:t>Comparison of immune cells using the paired Wilcoxon tests</w:t>
      </w:r>
      <w:r w:rsidR="00314DAC" w:rsidRPr="00B37B5E">
        <w:rPr>
          <w:rFonts w:ascii="Times New Roman" w:eastAsia="Times-Roman" w:hAnsi="Times New Roman" w:cs="Times New Roman"/>
          <w:sz w:val="24"/>
          <w:szCs w:val="24"/>
        </w:rPr>
        <w:t xml:space="preserve"> or paired t tests</w:t>
      </w:r>
      <w:r w:rsidRPr="00B37B5E">
        <w:rPr>
          <w:rFonts w:ascii="Times New Roman" w:hAnsi="Times New Roman" w:cs="Times New Roman"/>
          <w:sz w:val="24"/>
          <w:szCs w:val="24"/>
        </w:rPr>
        <w:t xml:space="preserve"> in </w:t>
      </w:r>
      <w:r w:rsidR="00314DAC" w:rsidRPr="00B37B5E">
        <w:rPr>
          <w:rFonts w:ascii="Times New Roman" w:hAnsi="Times New Roman" w:cs="Times New Roman"/>
          <w:sz w:val="24"/>
          <w:szCs w:val="24"/>
        </w:rPr>
        <w:t>A</w:t>
      </w:r>
      <w:r w:rsidRPr="00B37B5E">
        <w:rPr>
          <w:rFonts w:ascii="Times New Roman" w:hAnsi="Times New Roman" w:cs="Times New Roman"/>
          <w:sz w:val="24"/>
          <w:szCs w:val="24"/>
        </w:rPr>
        <w:t xml:space="preserve">S patients before and after treatment with </w:t>
      </w:r>
      <w:r w:rsidR="00314DAC" w:rsidRPr="00B37B5E">
        <w:rPr>
          <w:rFonts w:ascii="Times New Roman" w:hAnsi="Times New Roman" w:cs="Times New Roman"/>
          <w:sz w:val="24"/>
          <w:szCs w:val="24"/>
        </w:rPr>
        <w:t>secukinumab.</w:t>
      </w:r>
      <w:r w:rsidR="00EE746D" w:rsidRPr="00B37B5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562F8B4" w14:textId="23FA5FDC" w:rsidR="00C35691" w:rsidRPr="00C37276" w:rsidRDefault="00C37276" w:rsidP="00A50D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Hlk70222824"/>
      <w:r w:rsidRPr="00C37276">
        <w:rPr>
          <w:rFonts w:ascii="Times New Roman" w:eastAsia="等线" w:hAnsi="Times New Roman" w:cs="Times New Roman"/>
          <w:sz w:val="24"/>
          <w:szCs w:val="24"/>
          <w:vertAlign w:val="superscript"/>
        </w:rPr>
        <w:t>*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805A3" w:rsidRPr="00C37276">
        <w:rPr>
          <w:rFonts w:ascii="Times New Roman" w:hAnsi="Times New Roman" w:cs="Times New Roman"/>
          <w:i/>
          <w:sz w:val="24"/>
          <w:szCs w:val="24"/>
        </w:rPr>
        <w:t>p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>&lt;</w:t>
      </w:r>
      <w:r w:rsidR="00623D9A" w:rsidRPr="00C372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>0.05</w:t>
      </w:r>
      <w:r w:rsidR="00EE746D" w:rsidRPr="00405042">
        <w:rPr>
          <w:rFonts w:ascii="Times New Roman" w:hAnsi="Times New Roman" w:cs="Times New Roman"/>
          <w:iCs/>
          <w:sz w:val="24"/>
          <w:szCs w:val="24"/>
          <w:lang w:eastAsia="zh-CN"/>
        </w:rPr>
        <w:t>;</w:t>
      </w:r>
      <w:r w:rsidR="00EE746D" w:rsidRPr="00C37276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 </w:t>
      </w:r>
      <w:r w:rsidRPr="00C37276">
        <w:rPr>
          <w:rFonts w:ascii="Times New Roman" w:eastAsia="等线" w:hAnsi="Times New Roman" w:cs="Times New Roman"/>
          <w:sz w:val="24"/>
          <w:szCs w:val="24"/>
          <w:vertAlign w:val="superscript"/>
        </w:rPr>
        <w:t>**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805A3" w:rsidRPr="00C37276">
        <w:rPr>
          <w:rFonts w:ascii="Times New Roman" w:hAnsi="Times New Roman" w:cs="Times New Roman"/>
          <w:i/>
          <w:sz w:val="24"/>
          <w:szCs w:val="24"/>
        </w:rPr>
        <w:t>p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>&lt;</w:t>
      </w:r>
      <w:r w:rsidR="00623D9A" w:rsidRPr="00C372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>0.01</w:t>
      </w:r>
      <w:r w:rsidR="00405042" w:rsidRPr="00405042">
        <w:rPr>
          <w:rFonts w:ascii="Times New Roman" w:hAnsi="Times New Roman" w:cs="Times New Roman"/>
          <w:iCs/>
          <w:sz w:val="24"/>
          <w:szCs w:val="24"/>
        </w:rPr>
        <w:t>;</w:t>
      </w:r>
      <w:r w:rsidR="00EE746D" w:rsidRPr="0040504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37276">
        <w:rPr>
          <w:rFonts w:ascii="Times New Roman" w:eastAsia="等线" w:hAnsi="Times New Roman" w:cs="Times New Roman"/>
          <w:sz w:val="24"/>
          <w:szCs w:val="24"/>
          <w:vertAlign w:val="superscript"/>
        </w:rPr>
        <w:t>***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805A3" w:rsidRPr="00C37276">
        <w:rPr>
          <w:rFonts w:ascii="Times New Roman" w:hAnsi="Times New Roman" w:cs="Times New Roman"/>
          <w:i/>
          <w:sz w:val="24"/>
          <w:szCs w:val="24"/>
        </w:rPr>
        <w:t>p</w:t>
      </w:r>
      <w:r w:rsidR="00EE746D" w:rsidRPr="00C37276">
        <w:rPr>
          <w:rFonts w:ascii="Times New Roman" w:hAnsi="Times New Roman" w:cs="Times New Roman"/>
          <w:i/>
          <w:sz w:val="24"/>
          <w:szCs w:val="24"/>
          <w:lang w:eastAsia="zh-CN"/>
        </w:rPr>
        <w:t>≤</w:t>
      </w:r>
      <w:r w:rsidR="00623D9A" w:rsidRPr="00C37276">
        <w:rPr>
          <w:rFonts w:ascii="Times New Roman" w:hAnsi="Times New Roman" w:cs="Times New Roman"/>
          <w:i/>
          <w:sz w:val="24"/>
          <w:szCs w:val="24"/>
          <w:lang w:eastAsia="zh-CN"/>
        </w:rPr>
        <w:t xml:space="preserve"> 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>0.001</w:t>
      </w:r>
      <w:r w:rsidR="00EE746D" w:rsidRPr="00405042">
        <w:rPr>
          <w:rFonts w:ascii="Times New Roman" w:hAnsi="Times New Roman" w:cs="Times New Roman"/>
          <w:iCs/>
          <w:sz w:val="24"/>
          <w:szCs w:val="24"/>
          <w:lang w:eastAsia="zh-CN"/>
        </w:rPr>
        <w:t>；</w:t>
      </w:r>
      <w:r w:rsidRPr="00C37276">
        <w:rPr>
          <w:rFonts w:ascii="Times New Roman" w:eastAsia="等线" w:hAnsi="Times New Roman" w:cs="Times New Roman"/>
          <w:sz w:val="24"/>
          <w:szCs w:val="24"/>
          <w:vertAlign w:val="superscript"/>
        </w:rPr>
        <w:t>****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E805A3" w:rsidRPr="00C37276">
        <w:rPr>
          <w:rFonts w:ascii="Times New Roman" w:hAnsi="Times New Roman" w:cs="Times New Roman"/>
          <w:i/>
          <w:sz w:val="24"/>
          <w:szCs w:val="24"/>
        </w:rPr>
        <w:t>p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>&lt;</w:t>
      </w:r>
      <w:r w:rsidR="00623D9A" w:rsidRPr="00C3727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>0.000</w:t>
      </w:r>
      <w:r w:rsidR="00B37B5E" w:rsidRPr="00C37276">
        <w:rPr>
          <w:rFonts w:ascii="Times New Roman" w:hAnsi="Times New Roman" w:cs="Times New Roman"/>
          <w:i/>
          <w:sz w:val="24"/>
          <w:szCs w:val="24"/>
        </w:rPr>
        <w:t>1</w:t>
      </w:r>
      <w:r w:rsidR="00EE746D" w:rsidRPr="00C37276">
        <w:rPr>
          <w:rFonts w:ascii="Times New Roman" w:hAnsi="Times New Roman" w:cs="Times New Roman"/>
          <w:i/>
          <w:sz w:val="24"/>
          <w:szCs w:val="24"/>
        </w:rPr>
        <w:t>.</w:t>
      </w:r>
    </w:p>
    <w:bookmarkEnd w:id="5"/>
    <w:p w14:paraId="34C185B0" w14:textId="77777777" w:rsidR="000E4ECA" w:rsidRPr="00646EC0" w:rsidRDefault="000E4ECA" w:rsidP="00313F3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E4ECA" w:rsidRPr="00646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宋体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7"/>
  </w:docVars>
  <w:rsids>
    <w:rsidRoot w:val="00F45DCF"/>
    <w:rsid w:val="000012A9"/>
    <w:rsid w:val="000B5B9B"/>
    <w:rsid w:val="000D2AB8"/>
    <w:rsid w:val="000E4ECA"/>
    <w:rsid w:val="00176CA8"/>
    <w:rsid w:val="001C23FE"/>
    <w:rsid w:val="001F3B51"/>
    <w:rsid w:val="002141B9"/>
    <w:rsid w:val="002449B9"/>
    <w:rsid w:val="00245EF2"/>
    <w:rsid w:val="0025472D"/>
    <w:rsid w:val="00265FF5"/>
    <w:rsid w:val="00283414"/>
    <w:rsid w:val="002A7B15"/>
    <w:rsid w:val="002C6378"/>
    <w:rsid w:val="002D0268"/>
    <w:rsid w:val="002D604B"/>
    <w:rsid w:val="002F118D"/>
    <w:rsid w:val="002F561D"/>
    <w:rsid w:val="0030215C"/>
    <w:rsid w:val="00303C07"/>
    <w:rsid w:val="00313F33"/>
    <w:rsid w:val="00314DAC"/>
    <w:rsid w:val="00325F5C"/>
    <w:rsid w:val="00367B5B"/>
    <w:rsid w:val="0038092A"/>
    <w:rsid w:val="003829C2"/>
    <w:rsid w:val="0039481C"/>
    <w:rsid w:val="003A75C8"/>
    <w:rsid w:val="003C31CD"/>
    <w:rsid w:val="003C3730"/>
    <w:rsid w:val="003D3A99"/>
    <w:rsid w:val="00405042"/>
    <w:rsid w:val="00413523"/>
    <w:rsid w:val="00416430"/>
    <w:rsid w:val="00416538"/>
    <w:rsid w:val="004433DD"/>
    <w:rsid w:val="004513C2"/>
    <w:rsid w:val="004906CE"/>
    <w:rsid w:val="004A55B8"/>
    <w:rsid w:val="004B3F7C"/>
    <w:rsid w:val="004B6103"/>
    <w:rsid w:val="004C08C2"/>
    <w:rsid w:val="004E0999"/>
    <w:rsid w:val="004F76D8"/>
    <w:rsid w:val="00524440"/>
    <w:rsid w:val="005335E5"/>
    <w:rsid w:val="005423C0"/>
    <w:rsid w:val="00547068"/>
    <w:rsid w:val="005501DB"/>
    <w:rsid w:val="005E40DF"/>
    <w:rsid w:val="005F0E17"/>
    <w:rsid w:val="0061653F"/>
    <w:rsid w:val="00623D9A"/>
    <w:rsid w:val="00634B4C"/>
    <w:rsid w:val="00637CDA"/>
    <w:rsid w:val="00646EC0"/>
    <w:rsid w:val="006539D1"/>
    <w:rsid w:val="006603F6"/>
    <w:rsid w:val="00675DE6"/>
    <w:rsid w:val="00696629"/>
    <w:rsid w:val="006A2975"/>
    <w:rsid w:val="006A4903"/>
    <w:rsid w:val="006B3FE2"/>
    <w:rsid w:val="006B726C"/>
    <w:rsid w:val="006E54BD"/>
    <w:rsid w:val="006F2921"/>
    <w:rsid w:val="00725B89"/>
    <w:rsid w:val="00735EC4"/>
    <w:rsid w:val="007425F0"/>
    <w:rsid w:val="00752241"/>
    <w:rsid w:val="00754549"/>
    <w:rsid w:val="007714E8"/>
    <w:rsid w:val="007A1333"/>
    <w:rsid w:val="007D650F"/>
    <w:rsid w:val="008208BF"/>
    <w:rsid w:val="00820900"/>
    <w:rsid w:val="0082437C"/>
    <w:rsid w:val="00841FEB"/>
    <w:rsid w:val="00864535"/>
    <w:rsid w:val="008A65E2"/>
    <w:rsid w:val="008B0E28"/>
    <w:rsid w:val="008F15FC"/>
    <w:rsid w:val="008F33F0"/>
    <w:rsid w:val="008F52D5"/>
    <w:rsid w:val="00920B8D"/>
    <w:rsid w:val="0092425A"/>
    <w:rsid w:val="00926EE9"/>
    <w:rsid w:val="00935002"/>
    <w:rsid w:val="009658EF"/>
    <w:rsid w:val="0096713F"/>
    <w:rsid w:val="0097115C"/>
    <w:rsid w:val="0097378F"/>
    <w:rsid w:val="00997C15"/>
    <w:rsid w:val="009C7217"/>
    <w:rsid w:val="009D4667"/>
    <w:rsid w:val="009F5A85"/>
    <w:rsid w:val="00A50D9B"/>
    <w:rsid w:val="00A54DF4"/>
    <w:rsid w:val="00AB10DA"/>
    <w:rsid w:val="00AC09FC"/>
    <w:rsid w:val="00AD7938"/>
    <w:rsid w:val="00AE1818"/>
    <w:rsid w:val="00B106E2"/>
    <w:rsid w:val="00B24692"/>
    <w:rsid w:val="00B37B5E"/>
    <w:rsid w:val="00B47BFE"/>
    <w:rsid w:val="00B50A6E"/>
    <w:rsid w:val="00B55C39"/>
    <w:rsid w:val="00B8580D"/>
    <w:rsid w:val="00BA2027"/>
    <w:rsid w:val="00BC630C"/>
    <w:rsid w:val="00BE107C"/>
    <w:rsid w:val="00C35691"/>
    <w:rsid w:val="00C37276"/>
    <w:rsid w:val="00C6044B"/>
    <w:rsid w:val="00C7360B"/>
    <w:rsid w:val="00CA1BC3"/>
    <w:rsid w:val="00D061C0"/>
    <w:rsid w:val="00D14C19"/>
    <w:rsid w:val="00D324C4"/>
    <w:rsid w:val="00D42AA7"/>
    <w:rsid w:val="00D5231D"/>
    <w:rsid w:val="00D564DA"/>
    <w:rsid w:val="00D57532"/>
    <w:rsid w:val="00D70F93"/>
    <w:rsid w:val="00D724A5"/>
    <w:rsid w:val="00DE1751"/>
    <w:rsid w:val="00E0744A"/>
    <w:rsid w:val="00E35313"/>
    <w:rsid w:val="00E56A4B"/>
    <w:rsid w:val="00E667F1"/>
    <w:rsid w:val="00E805A3"/>
    <w:rsid w:val="00EE746D"/>
    <w:rsid w:val="00EF4EAF"/>
    <w:rsid w:val="00F00B3A"/>
    <w:rsid w:val="00F04DC8"/>
    <w:rsid w:val="00F36937"/>
    <w:rsid w:val="00F43954"/>
    <w:rsid w:val="00F45DCF"/>
    <w:rsid w:val="00F66851"/>
    <w:rsid w:val="00F8725F"/>
    <w:rsid w:val="00F93FA6"/>
    <w:rsid w:val="00FA062A"/>
    <w:rsid w:val="00FC4698"/>
    <w:rsid w:val="00FC5497"/>
    <w:rsid w:val="00FD03CC"/>
    <w:rsid w:val="00FE69D6"/>
    <w:rsid w:val="00FF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5AAFD"/>
  <w15:docId w15:val="{DE181A3A-3A35-4BAB-89CF-1D2C4CE2E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0DA"/>
  </w:style>
  <w:style w:type="paragraph" w:styleId="1">
    <w:name w:val="heading 1"/>
    <w:basedOn w:val="a"/>
    <w:next w:val="a"/>
    <w:link w:val="10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aliases w:val="Char,X.X Sub heading"/>
    <w:next w:val="a"/>
    <w:link w:val="20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标题 2 字符"/>
    <w:aliases w:val="Char 字符,X.X Sub heading 字符"/>
    <w:basedOn w:val="a0"/>
    <w:link w:val="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a3">
    <w:name w:val="Emphasis"/>
    <w:basedOn w:val="a0"/>
    <w:uiPriority w:val="20"/>
    <w:qFormat/>
    <w:rsid w:val="006F2921"/>
    <w:rPr>
      <w:i/>
      <w:iCs/>
    </w:rPr>
  </w:style>
  <w:style w:type="paragraph" w:styleId="a4">
    <w:name w:val="No Spacing"/>
    <w:uiPriority w:val="1"/>
    <w:qFormat/>
    <w:rsid w:val="006F2921"/>
    <w:pPr>
      <w:spacing w:after="0" w:line="240" w:lineRule="auto"/>
    </w:pPr>
  </w:style>
  <w:style w:type="paragraph" w:styleId="a5">
    <w:name w:val="List Paragraph"/>
    <w:basedOn w:val="a"/>
    <w:link w:val="a6"/>
    <w:uiPriority w:val="34"/>
    <w:qFormat/>
    <w:rsid w:val="006F2921"/>
    <w:pPr>
      <w:ind w:left="720"/>
      <w:contextualSpacing/>
    </w:pPr>
  </w:style>
  <w:style w:type="character" w:customStyle="1" w:styleId="a6">
    <w:name w:val="列表段落 字符"/>
    <w:basedOn w:val="a0"/>
    <w:link w:val="a5"/>
    <w:uiPriority w:val="34"/>
    <w:locked/>
    <w:rsid w:val="006F2921"/>
  </w:style>
  <w:style w:type="paragraph" w:styleId="TOC">
    <w:name w:val="TOC Heading"/>
    <w:basedOn w:val="1"/>
    <w:next w:val="a"/>
    <w:uiPriority w:val="39"/>
    <w:unhideWhenUsed/>
    <w:qFormat/>
    <w:rsid w:val="006F2921"/>
    <w:pPr>
      <w:outlineLvl w:val="9"/>
    </w:pPr>
  </w:style>
  <w:style w:type="paragraph" w:styleId="a7">
    <w:name w:val="Balloon Text"/>
    <w:basedOn w:val="a"/>
    <w:link w:val="a8"/>
    <w:uiPriority w:val="99"/>
    <w:semiHidden/>
    <w:unhideWhenUsed/>
    <w:rsid w:val="00F45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F45DCF"/>
    <w:rPr>
      <w:rFonts w:ascii="Tahoma" w:hAnsi="Tahoma" w:cs="Tahoma"/>
      <w:sz w:val="16"/>
      <w:szCs w:val="16"/>
    </w:rPr>
  </w:style>
  <w:style w:type="table" w:customStyle="1" w:styleId="21">
    <w:name w:val="无格式表格 21"/>
    <w:basedOn w:val="a1"/>
    <w:uiPriority w:val="42"/>
    <w:rsid w:val="00C3569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C35691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4</Words>
  <Characters>5725</Characters>
  <Application>Microsoft Office Word</Application>
  <DocSecurity>0</DocSecurity>
  <Lines>47</Lines>
  <Paragraphs>13</Paragraphs>
  <ScaleCrop>false</ScaleCrop>
  <Company>SPi Global</Company>
  <LinksUpToDate>false</LinksUpToDate>
  <CharactersWithSpaces>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gallery</cp:lastModifiedBy>
  <cp:revision>141</cp:revision>
  <dcterms:created xsi:type="dcterms:W3CDTF">2021-04-25T06:05:00Z</dcterms:created>
  <dcterms:modified xsi:type="dcterms:W3CDTF">2021-10-03T09:28:00Z</dcterms:modified>
</cp:coreProperties>
</file>